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doclaro"/>
        <w:tblpPr w:leftFromText="141" w:rightFromText="141" w:vertAnchor="page" w:horzAnchor="margin" w:tblpXSpec="center" w:tblpY="3157"/>
        <w:tblW w:w="10512" w:type="dxa"/>
        <w:tblLook w:val="04A0" w:firstRow="1" w:lastRow="0" w:firstColumn="1" w:lastColumn="0" w:noHBand="0" w:noVBand="1"/>
      </w:tblPr>
      <w:tblGrid>
        <w:gridCol w:w="3442"/>
        <w:gridCol w:w="619"/>
        <w:gridCol w:w="628"/>
        <w:gridCol w:w="617"/>
        <w:gridCol w:w="770"/>
        <w:gridCol w:w="618"/>
        <w:gridCol w:w="625"/>
        <w:gridCol w:w="615"/>
        <w:gridCol w:w="770"/>
        <w:gridCol w:w="580"/>
        <w:gridCol w:w="590"/>
        <w:gridCol w:w="638"/>
      </w:tblGrid>
      <w:tr w:rsidR="00FC7919" w:rsidRPr="00FC7919" w:rsidTr="00FC79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2" w:type="dxa"/>
            <w:vMerge w:val="restart"/>
            <w:tcBorders>
              <w:bottom w:val="single" w:sz="4" w:space="0" w:color="auto"/>
            </w:tcBorders>
            <w:vAlign w:val="center"/>
          </w:tcPr>
          <w:p w:rsidR="00C80306" w:rsidRPr="00FC7919" w:rsidRDefault="00C80306" w:rsidP="00FC7919">
            <w:pPr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Compound</w:t>
            </w:r>
          </w:p>
        </w:tc>
        <w:tc>
          <w:tcPr>
            <w:tcW w:w="2634" w:type="dxa"/>
            <w:gridSpan w:val="4"/>
            <w:tcBorders>
              <w:bottom w:val="nil"/>
            </w:tcBorders>
          </w:tcPr>
          <w:p w:rsidR="00C80306" w:rsidRPr="00FC7919" w:rsidRDefault="00C80306" w:rsidP="00BC73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Carrizo</w:t>
            </w:r>
          </w:p>
        </w:tc>
        <w:tc>
          <w:tcPr>
            <w:tcW w:w="2628" w:type="dxa"/>
            <w:gridSpan w:val="4"/>
            <w:tcBorders>
              <w:bottom w:val="nil"/>
            </w:tcBorders>
          </w:tcPr>
          <w:p w:rsidR="00C80306" w:rsidRPr="00FC7919" w:rsidRDefault="00C80306" w:rsidP="00BC73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Cleopatra</w:t>
            </w:r>
          </w:p>
        </w:tc>
        <w:tc>
          <w:tcPr>
            <w:tcW w:w="1808" w:type="dxa"/>
            <w:gridSpan w:val="3"/>
            <w:tcBorders>
              <w:bottom w:val="nil"/>
            </w:tcBorders>
          </w:tcPr>
          <w:p w:rsidR="00C80306" w:rsidRPr="00FC7919" w:rsidRDefault="00C80306" w:rsidP="00BC73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p-value</w:t>
            </w:r>
          </w:p>
        </w:tc>
      </w:tr>
      <w:tr w:rsidR="00FC7919" w:rsidRPr="00FC7919" w:rsidTr="00FC7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2" w:type="dxa"/>
            <w:vMerge/>
            <w:tcBorders>
              <w:top w:val="single" w:sz="8" w:space="0" w:color="363636" w:themeColor="text1"/>
              <w:bottom w:val="single" w:sz="4" w:space="0" w:color="auto"/>
            </w:tcBorders>
          </w:tcPr>
          <w:p w:rsidR="00C80306" w:rsidRPr="00FC7919" w:rsidRDefault="00C80306" w:rsidP="00BC73D6">
            <w:pPr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</w:tcPr>
          <w:p w:rsidR="00C80306" w:rsidRPr="00FC7919" w:rsidRDefault="00C80306" w:rsidP="00BC7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</w:rPr>
              <w:t>CT</w:t>
            </w:r>
          </w:p>
        </w:tc>
        <w:tc>
          <w:tcPr>
            <w:tcW w:w="628" w:type="dxa"/>
            <w:tcBorders>
              <w:top w:val="nil"/>
              <w:bottom w:val="single" w:sz="4" w:space="0" w:color="auto"/>
            </w:tcBorders>
          </w:tcPr>
          <w:p w:rsidR="00C80306" w:rsidRPr="00FC7919" w:rsidRDefault="00C80306" w:rsidP="00BC7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</w:rPr>
              <w:t>WS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:rsidR="00C80306" w:rsidRPr="00FC7919" w:rsidRDefault="00C80306" w:rsidP="00BC7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</w:rPr>
              <w:t>HS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</w:tcPr>
          <w:p w:rsidR="00C80306" w:rsidRPr="00FC7919" w:rsidRDefault="00C80306" w:rsidP="00BC7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</w:rPr>
              <w:t>WS+HS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</w:tcPr>
          <w:p w:rsidR="00C80306" w:rsidRPr="00FC7919" w:rsidRDefault="00C80306" w:rsidP="00BC7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</w:rPr>
              <w:t>CT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</w:tcPr>
          <w:p w:rsidR="00C80306" w:rsidRPr="00FC7919" w:rsidRDefault="00C80306" w:rsidP="00BC7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</w:rPr>
              <w:t>WS</w:t>
            </w:r>
          </w:p>
        </w:tc>
        <w:tc>
          <w:tcPr>
            <w:tcW w:w="615" w:type="dxa"/>
            <w:tcBorders>
              <w:top w:val="nil"/>
              <w:bottom w:val="single" w:sz="4" w:space="0" w:color="auto"/>
            </w:tcBorders>
          </w:tcPr>
          <w:p w:rsidR="00C80306" w:rsidRPr="00FC7919" w:rsidRDefault="00C80306" w:rsidP="00BC7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</w:rPr>
              <w:t>HS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</w:tcBorders>
          </w:tcPr>
          <w:p w:rsidR="00C80306" w:rsidRPr="00FC7919" w:rsidRDefault="00C80306" w:rsidP="00BC7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</w:rPr>
              <w:t>WS+HS</w:t>
            </w:r>
          </w:p>
        </w:tc>
        <w:tc>
          <w:tcPr>
            <w:tcW w:w="580" w:type="dxa"/>
            <w:tcBorders>
              <w:top w:val="nil"/>
              <w:bottom w:val="single" w:sz="4" w:space="0" w:color="auto"/>
            </w:tcBorders>
          </w:tcPr>
          <w:p w:rsidR="00C80306" w:rsidRPr="00FC7919" w:rsidRDefault="00C80306" w:rsidP="00BC7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</w:rPr>
              <w:t>S</w:t>
            </w:r>
          </w:p>
        </w:tc>
        <w:tc>
          <w:tcPr>
            <w:tcW w:w="590" w:type="dxa"/>
            <w:tcBorders>
              <w:top w:val="nil"/>
              <w:bottom w:val="single" w:sz="4" w:space="0" w:color="auto"/>
            </w:tcBorders>
          </w:tcPr>
          <w:p w:rsidR="00C80306" w:rsidRPr="00FC7919" w:rsidRDefault="00C80306" w:rsidP="00BC7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</w:rPr>
              <w:t>G</w:t>
            </w:r>
          </w:p>
        </w:tc>
        <w:tc>
          <w:tcPr>
            <w:tcW w:w="638" w:type="dxa"/>
            <w:tcBorders>
              <w:top w:val="nil"/>
              <w:bottom w:val="single" w:sz="4" w:space="0" w:color="auto"/>
            </w:tcBorders>
          </w:tcPr>
          <w:p w:rsidR="00C80306" w:rsidRPr="00FC7919" w:rsidRDefault="00C80306" w:rsidP="00BC73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</w:rPr>
            </w:pPr>
            <w:proofErr w:type="spellStart"/>
            <w:r w:rsidRPr="00FC7919">
              <w:rPr>
                <w:rFonts w:ascii="Times New Roman" w:hAnsi="Times New Roman" w:cs="Times New Roman"/>
                <w:color w:val="auto"/>
                <w:sz w:val="14"/>
              </w:rPr>
              <w:t>SxG</w:t>
            </w:r>
            <w:proofErr w:type="spellEnd"/>
          </w:p>
        </w:tc>
      </w:tr>
      <w:tr w:rsidR="00FC7919" w:rsidRPr="00FC7919" w:rsidTr="00FC7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2" w:type="dxa"/>
            <w:tcBorders>
              <w:top w:val="single" w:sz="4" w:space="0" w:color="auto"/>
            </w:tcBorders>
          </w:tcPr>
          <w:p w:rsidR="00FC7919" w:rsidRPr="00FC7919" w:rsidRDefault="00FC7919" w:rsidP="00A01E83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proofErr w:type="spellStart"/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>Caffeic</w:t>
            </w:r>
            <w:proofErr w:type="spellEnd"/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 xml:space="preserve"> acid</w:t>
            </w:r>
          </w:p>
        </w:tc>
        <w:tc>
          <w:tcPr>
            <w:tcW w:w="619" w:type="dxa"/>
            <w:tcBorders>
              <w:top w:val="single" w:sz="4" w:space="0" w:color="auto"/>
            </w:tcBorders>
          </w:tcPr>
          <w:p w:rsidR="00FC7919" w:rsidRPr="00FC7919" w:rsidRDefault="00D82490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28" w:type="dxa"/>
            <w:tcBorders>
              <w:top w:val="single" w:sz="4" w:space="0" w:color="auto"/>
            </w:tcBorders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:rsidR="00FC7919" w:rsidRPr="00FC7919" w:rsidRDefault="00D82490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770" w:type="dxa"/>
            <w:tcBorders>
              <w:top w:val="single" w:sz="4" w:space="0" w:color="auto"/>
            </w:tcBorders>
          </w:tcPr>
          <w:p w:rsidR="00FC7919" w:rsidRPr="00FC7919" w:rsidRDefault="00D82490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:rsidR="00FC7919" w:rsidRPr="00FC7919" w:rsidRDefault="00D82490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:rsidR="00FC7919" w:rsidRPr="00FC7919" w:rsidRDefault="00D82490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15" w:type="dxa"/>
            <w:tcBorders>
              <w:top w:val="single" w:sz="4" w:space="0" w:color="auto"/>
            </w:tcBorders>
          </w:tcPr>
          <w:p w:rsidR="00FC7919" w:rsidRPr="00FC7919" w:rsidRDefault="00D82490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770" w:type="dxa"/>
            <w:tcBorders>
              <w:top w:val="single" w:sz="4" w:space="0" w:color="auto"/>
            </w:tcBorders>
          </w:tcPr>
          <w:p w:rsidR="00FC7919" w:rsidRPr="00FC7919" w:rsidRDefault="00D82490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</w:t>
            </w:r>
          </w:p>
        </w:tc>
        <w:tc>
          <w:tcPr>
            <w:tcW w:w="580" w:type="dxa"/>
            <w:tcBorders>
              <w:top w:val="single" w:sz="4" w:space="0" w:color="auto"/>
            </w:tcBorders>
          </w:tcPr>
          <w:p w:rsidR="00FC7919" w:rsidRPr="00FC7919" w:rsidRDefault="00D82490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</w:rPr>
              <w:t>*</w:t>
            </w:r>
          </w:p>
        </w:tc>
        <w:tc>
          <w:tcPr>
            <w:tcW w:w="590" w:type="dxa"/>
            <w:tcBorders>
              <w:top w:val="single" w:sz="4" w:space="0" w:color="auto"/>
            </w:tcBorders>
          </w:tcPr>
          <w:p w:rsidR="00FC7919" w:rsidRPr="00FC7919" w:rsidRDefault="00D82490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</w:rPr>
              <w:t>*</w:t>
            </w:r>
          </w:p>
        </w:tc>
        <w:tc>
          <w:tcPr>
            <w:tcW w:w="638" w:type="dxa"/>
            <w:tcBorders>
              <w:top w:val="single" w:sz="4" w:space="0" w:color="auto"/>
            </w:tcBorders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</w:tr>
      <w:tr w:rsidR="00FC7919" w:rsidRPr="00FC7919" w:rsidTr="00FC7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2" w:type="dxa"/>
          </w:tcPr>
          <w:p w:rsidR="00FC7919" w:rsidRPr="00FC7919" w:rsidRDefault="00FC7919" w:rsidP="00A01E83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proofErr w:type="spellStart"/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>Chlorogenic</w:t>
            </w:r>
            <w:proofErr w:type="spellEnd"/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 xml:space="preserve"> acid</w:t>
            </w:r>
          </w:p>
        </w:tc>
        <w:tc>
          <w:tcPr>
            <w:tcW w:w="619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28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17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770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18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25" w:type="dxa"/>
          </w:tcPr>
          <w:p w:rsidR="00FC7919" w:rsidRPr="00FC7919" w:rsidRDefault="00D82490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15" w:type="dxa"/>
          </w:tcPr>
          <w:p w:rsidR="00FC7919" w:rsidRPr="00FC7919" w:rsidRDefault="00D82490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</w:t>
            </w:r>
          </w:p>
        </w:tc>
        <w:tc>
          <w:tcPr>
            <w:tcW w:w="770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580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  <w:tc>
          <w:tcPr>
            <w:tcW w:w="590" w:type="dxa"/>
          </w:tcPr>
          <w:p w:rsidR="00FC7919" w:rsidRPr="00FC7919" w:rsidRDefault="00D82490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</w:rPr>
              <w:t>**</w:t>
            </w:r>
          </w:p>
        </w:tc>
        <w:tc>
          <w:tcPr>
            <w:tcW w:w="638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</w:tr>
      <w:tr w:rsidR="00FC7919" w:rsidRPr="00FC7919" w:rsidTr="00FC7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2" w:type="dxa"/>
          </w:tcPr>
          <w:p w:rsidR="00FC7919" w:rsidRPr="00FC7919" w:rsidRDefault="00FC7919" w:rsidP="00A01E83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proofErr w:type="spellStart"/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>Cinnamic</w:t>
            </w:r>
            <w:proofErr w:type="spellEnd"/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 xml:space="preserve"> acid</w:t>
            </w:r>
          </w:p>
        </w:tc>
        <w:tc>
          <w:tcPr>
            <w:tcW w:w="619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28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17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770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18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25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15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770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580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  <w:tc>
          <w:tcPr>
            <w:tcW w:w="590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  <w:tc>
          <w:tcPr>
            <w:tcW w:w="638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</w:tr>
      <w:tr w:rsidR="00FC7919" w:rsidRPr="00FC7919" w:rsidTr="00FC7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2" w:type="dxa"/>
          </w:tcPr>
          <w:p w:rsidR="00FC7919" w:rsidRPr="00FC7919" w:rsidRDefault="00FC7919" w:rsidP="00A01E83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proofErr w:type="spellStart"/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>Cinnamoyl</w:t>
            </w:r>
            <w:proofErr w:type="spellEnd"/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 xml:space="preserve"> aldehyde</w:t>
            </w:r>
          </w:p>
        </w:tc>
        <w:tc>
          <w:tcPr>
            <w:tcW w:w="619" w:type="dxa"/>
          </w:tcPr>
          <w:p w:rsidR="00FC7919" w:rsidRPr="00FC7919" w:rsidRDefault="00D82490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28" w:type="dxa"/>
          </w:tcPr>
          <w:p w:rsidR="00FC7919" w:rsidRPr="00FC7919" w:rsidRDefault="00D82490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</w:t>
            </w:r>
          </w:p>
        </w:tc>
        <w:tc>
          <w:tcPr>
            <w:tcW w:w="617" w:type="dxa"/>
          </w:tcPr>
          <w:p w:rsidR="00FC7919" w:rsidRPr="00FC7919" w:rsidRDefault="00D82490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</w:t>
            </w:r>
          </w:p>
        </w:tc>
        <w:tc>
          <w:tcPr>
            <w:tcW w:w="770" w:type="dxa"/>
          </w:tcPr>
          <w:p w:rsidR="00FC7919" w:rsidRPr="00FC7919" w:rsidRDefault="00D82490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18" w:type="dxa"/>
          </w:tcPr>
          <w:p w:rsidR="00FC7919" w:rsidRPr="00FC7919" w:rsidRDefault="00D82490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25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15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770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580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  <w:tc>
          <w:tcPr>
            <w:tcW w:w="590" w:type="dxa"/>
          </w:tcPr>
          <w:p w:rsidR="00FC7919" w:rsidRPr="00FC7919" w:rsidRDefault="00D82490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</w:rPr>
              <w:t>**</w:t>
            </w:r>
          </w:p>
        </w:tc>
        <w:tc>
          <w:tcPr>
            <w:tcW w:w="638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</w:tr>
      <w:tr w:rsidR="00FC7919" w:rsidRPr="00FC7919" w:rsidTr="00FC7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2" w:type="dxa"/>
          </w:tcPr>
          <w:p w:rsidR="00FC7919" w:rsidRPr="00FC7919" w:rsidRDefault="00FC7919" w:rsidP="00A01E83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>Citrate</w:t>
            </w:r>
          </w:p>
        </w:tc>
        <w:tc>
          <w:tcPr>
            <w:tcW w:w="619" w:type="dxa"/>
          </w:tcPr>
          <w:p w:rsidR="00FC7919" w:rsidRPr="00FC7919" w:rsidRDefault="00FC7919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28" w:type="dxa"/>
          </w:tcPr>
          <w:p w:rsidR="00FC7919" w:rsidRPr="00FC7919" w:rsidRDefault="00FC7919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17" w:type="dxa"/>
          </w:tcPr>
          <w:p w:rsidR="00FC7919" w:rsidRPr="00FC7919" w:rsidRDefault="00FC7919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770" w:type="dxa"/>
          </w:tcPr>
          <w:p w:rsidR="00FC7919" w:rsidRPr="00FC7919" w:rsidRDefault="00FC7919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18" w:type="dxa"/>
          </w:tcPr>
          <w:p w:rsidR="00FC7919" w:rsidRPr="00FC7919" w:rsidRDefault="00FC7919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25" w:type="dxa"/>
          </w:tcPr>
          <w:p w:rsidR="00FC7919" w:rsidRPr="00FC7919" w:rsidRDefault="00FC7919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15" w:type="dxa"/>
          </w:tcPr>
          <w:p w:rsidR="00FC7919" w:rsidRPr="00FC7919" w:rsidRDefault="00FC7919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</w:t>
            </w:r>
          </w:p>
        </w:tc>
        <w:tc>
          <w:tcPr>
            <w:tcW w:w="770" w:type="dxa"/>
          </w:tcPr>
          <w:p w:rsidR="00FC7919" w:rsidRPr="00FC7919" w:rsidRDefault="00FC7919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</w:t>
            </w:r>
          </w:p>
        </w:tc>
        <w:tc>
          <w:tcPr>
            <w:tcW w:w="580" w:type="dxa"/>
          </w:tcPr>
          <w:p w:rsidR="00FC7919" w:rsidRPr="00FC7919" w:rsidRDefault="00FC7919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</w:rPr>
              <w:t>*</w:t>
            </w:r>
          </w:p>
        </w:tc>
        <w:tc>
          <w:tcPr>
            <w:tcW w:w="590" w:type="dxa"/>
          </w:tcPr>
          <w:p w:rsidR="00FC7919" w:rsidRPr="00FC7919" w:rsidRDefault="00FC7919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</w:rPr>
              <w:t>**</w:t>
            </w:r>
          </w:p>
        </w:tc>
        <w:tc>
          <w:tcPr>
            <w:tcW w:w="638" w:type="dxa"/>
          </w:tcPr>
          <w:p w:rsidR="00FC7919" w:rsidRPr="00FC7919" w:rsidRDefault="00FC7919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</w:rPr>
              <w:t>*</w:t>
            </w:r>
          </w:p>
        </w:tc>
      </w:tr>
      <w:tr w:rsidR="00FC7919" w:rsidRPr="00FC7919" w:rsidTr="00FC7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2" w:type="dxa"/>
          </w:tcPr>
          <w:p w:rsidR="00FC7919" w:rsidRPr="00FC7919" w:rsidRDefault="00FC7919" w:rsidP="00A01E83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proofErr w:type="spellStart"/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>Coniferyl</w:t>
            </w:r>
            <w:proofErr w:type="spellEnd"/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 xml:space="preserve"> alcohol</w:t>
            </w:r>
          </w:p>
        </w:tc>
        <w:tc>
          <w:tcPr>
            <w:tcW w:w="619" w:type="dxa"/>
          </w:tcPr>
          <w:p w:rsidR="00FC7919" w:rsidRPr="00FC7919" w:rsidRDefault="00D82490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28" w:type="dxa"/>
          </w:tcPr>
          <w:p w:rsidR="00FC7919" w:rsidRPr="00FC7919" w:rsidRDefault="00D82490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C</w:t>
            </w:r>
          </w:p>
        </w:tc>
        <w:tc>
          <w:tcPr>
            <w:tcW w:w="617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770" w:type="dxa"/>
          </w:tcPr>
          <w:p w:rsidR="00FC7919" w:rsidRPr="00FC7919" w:rsidRDefault="00D82490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</w:t>
            </w:r>
          </w:p>
        </w:tc>
        <w:tc>
          <w:tcPr>
            <w:tcW w:w="618" w:type="dxa"/>
          </w:tcPr>
          <w:p w:rsidR="00FC7919" w:rsidRPr="00FC7919" w:rsidRDefault="00D82490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25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15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770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580" w:type="dxa"/>
          </w:tcPr>
          <w:p w:rsidR="00FC7919" w:rsidRPr="00FC7919" w:rsidRDefault="00D82490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</w:rPr>
              <w:t>*</w:t>
            </w:r>
          </w:p>
        </w:tc>
        <w:tc>
          <w:tcPr>
            <w:tcW w:w="590" w:type="dxa"/>
          </w:tcPr>
          <w:p w:rsidR="00FC7919" w:rsidRPr="00FC7919" w:rsidRDefault="00D82490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</w:rPr>
              <w:t>*</w:t>
            </w:r>
          </w:p>
        </w:tc>
        <w:tc>
          <w:tcPr>
            <w:tcW w:w="638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</w:tr>
      <w:tr w:rsidR="00FC7919" w:rsidRPr="00FC7919" w:rsidTr="00FC7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2" w:type="dxa"/>
          </w:tcPr>
          <w:p w:rsidR="00FC7919" w:rsidRPr="00FC7919" w:rsidRDefault="00FC7919" w:rsidP="00A01E83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proofErr w:type="spellStart"/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>Coumaric</w:t>
            </w:r>
            <w:proofErr w:type="spellEnd"/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 xml:space="preserve"> acid</w:t>
            </w:r>
          </w:p>
        </w:tc>
        <w:tc>
          <w:tcPr>
            <w:tcW w:w="619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28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17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770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18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25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15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770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580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  <w:tc>
          <w:tcPr>
            <w:tcW w:w="590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*</w:t>
            </w:r>
          </w:p>
        </w:tc>
        <w:tc>
          <w:tcPr>
            <w:tcW w:w="638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</w:tr>
      <w:tr w:rsidR="00FC7919" w:rsidRPr="00FC7919" w:rsidTr="00FC7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2" w:type="dxa"/>
          </w:tcPr>
          <w:p w:rsidR="00FC7919" w:rsidRPr="00FC7919" w:rsidRDefault="00FC7919" w:rsidP="00A01E83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proofErr w:type="spellStart"/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>Coumarin</w:t>
            </w:r>
            <w:proofErr w:type="spellEnd"/>
          </w:p>
        </w:tc>
        <w:tc>
          <w:tcPr>
            <w:tcW w:w="619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28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17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C</w:t>
            </w:r>
          </w:p>
        </w:tc>
        <w:tc>
          <w:tcPr>
            <w:tcW w:w="770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C</w:t>
            </w:r>
          </w:p>
        </w:tc>
        <w:tc>
          <w:tcPr>
            <w:tcW w:w="618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25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15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770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580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*</w:t>
            </w:r>
          </w:p>
        </w:tc>
        <w:tc>
          <w:tcPr>
            <w:tcW w:w="590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***</w:t>
            </w:r>
          </w:p>
        </w:tc>
        <w:tc>
          <w:tcPr>
            <w:tcW w:w="638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*</w:t>
            </w:r>
          </w:p>
        </w:tc>
      </w:tr>
      <w:tr w:rsidR="00FC7919" w:rsidRPr="00FC7919" w:rsidTr="00FC7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2" w:type="dxa"/>
          </w:tcPr>
          <w:p w:rsidR="00FC7919" w:rsidRPr="00FC7919" w:rsidRDefault="00FC7919" w:rsidP="00A01E83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proofErr w:type="spellStart"/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>Ferulic</w:t>
            </w:r>
            <w:proofErr w:type="spellEnd"/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 xml:space="preserve"> acid</w:t>
            </w:r>
          </w:p>
        </w:tc>
        <w:tc>
          <w:tcPr>
            <w:tcW w:w="619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28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17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770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18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25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15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770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580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  <w:tc>
          <w:tcPr>
            <w:tcW w:w="590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  <w:tc>
          <w:tcPr>
            <w:tcW w:w="638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</w:tr>
      <w:tr w:rsidR="00FC7919" w:rsidRPr="00FC7919" w:rsidTr="00FC7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2" w:type="dxa"/>
          </w:tcPr>
          <w:p w:rsidR="00FC7919" w:rsidRPr="00FC7919" w:rsidRDefault="00FC7919" w:rsidP="00A01E83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proofErr w:type="spellStart"/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>Dihydroxyacetone</w:t>
            </w:r>
            <w:proofErr w:type="spellEnd"/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 xml:space="preserve"> P</w:t>
            </w:r>
          </w:p>
        </w:tc>
        <w:tc>
          <w:tcPr>
            <w:tcW w:w="619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28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C</w:t>
            </w:r>
          </w:p>
        </w:tc>
        <w:tc>
          <w:tcPr>
            <w:tcW w:w="617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770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</w:t>
            </w:r>
          </w:p>
        </w:tc>
        <w:tc>
          <w:tcPr>
            <w:tcW w:w="618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25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15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770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580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*</w:t>
            </w:r>
          </w:p>
        </w:tc>
        <w:tc>
          <w:tcPr>
            <w:tcW w:w="590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*</w:t>
            </w:r>
          </w:p>
        </w:tc>
        <w:tc>
          <w:tcPr>
            <w:tcW w:w="638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</w:tr>
      <w:tr w:rsidR="00FC7919" w:rsidRPr="00FC7919" w:rsidTr="00FC7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2" w:type="dxa"/>
          </w:tcPr>
          <w:p w:rsidR="00FC7919" w:rsidRPr="00FC7919" w:rsidRDefault="00FC7919" w:rsidP="00A01E83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>Fructose</w:t>
            </w:r>
          </w:p>
        </w:tc>
        <w:tc>
          <w:tcPr>
            <w:tcW w:w="619" w:type="dxa"/>
          </w:tcPr>
          <w:p w:rsidR="00FC7919" w:rsidRPr="00FC7919" w:rsidRDefault="00FC7919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28" w:type="dxa"/>
          </w:tcPr>
          <w:p w:rsidR="00FC7919" w:rsidRPr="00FC7919" w:rsidRDefault="00FC7919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17" w:type="dxa"/>
          </w:tcPr>
          <w:p w:rsidR="00FC7919" w:rsidRPr="00FC7919" w:rsidRDefault="00FC7919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</w:t>
            </w:r>
          </w:p>
        </w:tc>
        <w:tc>
          <w:tcPr>
            <w:tcW w:w="770" w:type="dxa"/>
          </w:tcPr>
          <w:p w:rsidR="00FC7919" w:rsidRPr="00FC7919" w:rsidRDefault="00FC7919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</w:t>
            </w:r>
          </w:p>
        </w:tc>
        <w:tc>
          <w:tcPr>
            <w:tcW w:w="618" w:type="dxa"/>
          </w:tcPr>
          <w:p w:rsidR="00FC7919" w:rsidRPr="00FC7919" w:rsidRDefault="00FC7919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25" w:type="dxa"/>
          </w:tcPr>
          <w:p w:rsidR="00FC7919" w:rsidRPr="00FC7919" w:rsidRDefault="00FC7919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15" w:type="dxa"/>
          </w:tcPr>
          <w:p w:rsidR="00FC7919" w:rsidRPr="00FC7919" w:rsidRDefault="00FC7919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</w:t>
            </w:r>
          </w:p>
        </w:tc>
        <w:tc>
          <w:tcPr>
            <w:tcW w:w="770" w:type="dxa"/>
          </w:tcPr>
          <w:p w:rsidR="00FC7919" w:rsidRPr="00FC7919" w:rsidRDefault="00FC7919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</w:t>
            </w:r>
          </w:p>
        </w:tc>
        <w:tc>
          <w:tcPr>
            <w:tcW w:w="580" w:type="dxa"/>
          </w:tcPr>
          <w:p w:rsidR="00FC7919" w:rsidRPr="00FC7919" w:rsidRDefault="00FC7919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**</w:t>
            </w:r>
          </w:p>
        </w:tc>
        <w:tc>
          <w:tcPr>
            <w:tcW w:w="590" w:type="dxa"/>
          </w:tcPr>
          <w:p w:rsidR="00FC7919" w:rsidRPr="00FC7919" w:rsidRDefault="00FC7919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  <w:tc>
          <w:tcPr>
            <w:tcW w:w="638" w:type="dxa"/>
          </w:tcPr>
          <w:p w:rsidR="00FC7919" w:rsidRPr="00FC7919" w:rsidRDefault="00FC7919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</w:tr>
      <w:tr w:rsidR="00FC7919" w:rsidRPr="00FC7919" w:rsidTr="00FC7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2" w:type="dxa"/>
          </w:tcPr>
          <w:p w:rsidR="00FC7919" w:rsidRPr="00FC7919" w:rsidRDefault="00FC7919" w:rsidP="008A7AFC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>Fructose 6-P</w:t>
            </w:r>
          </w:p>
        </w:tc>
        <w:tc>
          <w:tcPr>
            <w:tcW w:w="619" w:type="dxa"/>
          </w:tcPr>
          <w:p w:rsidR="00FC7919" w:rsidRPr="00FC7919" w:rsidRDefault="00FC7919" w:rsidP="00FA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28" w:type="dxa"/>
          </w:tcPr>
          <w:p w:rsidR="00FC7919" w:rsidRPr="00FC7919" w:rsidRDefault="00FC7919" w:rsidP="00FA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17" w:type="dxa"/>
          </w:tcPr>
          <w:p w:rsidR="00FC7919" w:rsidRPr="00FC7919" w:rsidRDefault="00FC7919" w:rsidP="00FA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770" w:type="dxa"/>
          </w:tcPr>
          <w:p w:rsidR="00FC7919" w:rsidRPr="00FC7919" w:rsidRDefault="00FC7919" w:rsidP="00FA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18" w:type="dxa"/>
          </w:tcPr>
          <w:p w:rsidR="00FC7919" w:rsidRPr="00FC7919" w:rsidRDefault="00FC7919" w:rsidP="00FA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25" w:type="dxa"/>
          </w:tcPr>
          <w:p w:rsidR="00FC7919" w:rsidRPr="00FC7919" w:rsidRDefault="00FC7919" w:rsidP="00FA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15" w:type="dxa"/>
          </w:tcPr>
          <w:p w:rsidR="00FC7919" w:rsidRPr="00FC7919" w:rsidRDefault="00FC7919" w:rsidP="00FA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770" w:type="dxa"/>
          </w:tcPr>
          <w:p w:rsidR="00FC7919" w:rsidRPr="00FC7919" w:rsidRDefault="00FC7919" w:rsidP="00FA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580" w:type="dxa"/>
          </w:tcPr>
          <w:p w:rsidR="00FC7919" w:rsidRPr="00FC7919" w:rsidRDefault="00FC7919" w:rsidP="00FA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*</w:t>
            </w:r>
          </w:p>
        </w:tc>
        <w:tc>
          <w:tcPr>
            <w:tcW w:w="590" w:type="dxa"/>
          </w:tcPr>
          <w:p w:rsidR="00FC7919" w:rsidRPr="00FC7919" w:rsidRDefault="00FC7919" w:rsidP="00FA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  <w:tc>
          <w:tcPr>
            <w:tcW w:w="638" w:type="dxa"/>
          </w:tcPr>
          <w:p w:rsidR="00FC7919" w:rsidRPr="00FC7919" w:rsidRDefault="00FC7919" w:rsidP="00FA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</w:tr>
      <w:tr w:rsidR="00FC7919" w:rsidRPr="00FC7919" w:rsidTr="00FC7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2" w:type="dxa"/>
          </w:tcPr>
          <w:p w:rsidR="00FC7919" w:rsidRPr="00FC7919" w:rsidRDefault="00FC7919" w:rsidP="008A7AFC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proofErr w:type="spellStart"/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>Fumarate</w:t>
            </w:r>
            <w:proofErr w:type="spellEnd"/>
          </w:p>
        </w:tc>
        <w:tc>
          <w:tcPr>
            <w:tcW w:w="619" w:type="dxa"/>
          </w:tcPr>
          <w:p w:rsidR="00FC7919" w:rsidRPr="00FC7919" w:rsidRDefault="00FC7919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28" w:type="dxa"/>
          </w:tcPr>
          <w:p w:rsidR="00FC7919" w:rsidRPr="00FC7919" w:rsidRDefault="00FC7919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17" w:type="dxa"/>
          </w:tcPr>
          <w:p w:rsidR="00FC7919" w:rsidRPr="00FC7919" w:rsidRDefault="00703862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770" w:type="dxa"/>
          </w:tcPr>
          <w:p w:rsidR="00FC7919" w:rsidRPr="00FC7919" w:rsidRDefault="00703862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18" w:type="dxa"/>
          </w:tcPr>
          <w:p w:rsidR="00FC7919" w:rsidRPr="00FC7919" w:rsidRDefault="00703862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25" w:type="dxa"/>
          </w:tcPr>
          <w:p w:rsidR="00FC7919" w:rsidRPr="00FC7919" w:rsidRDefault="00703862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</w:t>
            </w:r>
          </w:p>
        </w:tc>
        <w:tc>
          <w:tcPr>
            <w:tcW w:w="615" w:type="dxa"/>
          </w:tcPr>
          <w:p w:rsidR="00FC7919" w:rsidRPr="00FC7919" w:rsidRDefault="00703862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770" w:type="dxa"/>
          </w:tcPr>
          <w:p w:rsidR="00FC7919" w:rsidRPr="00FC7919" w:rsidRDefault="00703862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</w:t>
            </w:r>
          </w:p>
        </w:tc>
        <w:tc>
          <w:tcPr>
            <w:tcW w:w="580" w:type="dxa"/>
          </w:tcPr>
          <w:p w:rsidR="00FC7919" w:rsidRPr="00FC7919" w:rsidRDefault="00FC7919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  <w:tc>
          <w:tcPr>
            <w:tcW w:w="590" w:type="dxa"/>
          </w:tcPr>
          <w:p w:rsidR="00FC7919" w:rsidRPr="00FC7919" w:rsidRDefault="00703862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</w:rPr>
              <w:t>**</w:t>
            </w:r>
          </w:p>
        </w:tc>
        <w:tc>
          <w:tcPr>
            <w:tcW w:w="638" w:type="dxa"/>
          </w:tcPr>
          <w:p w:rsidR="00FC7919" w:rsidRPr="00FC7919" w:rsidRDefault="00FC7919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</w:tr>
      <w:tr w:rsidR="00FC7919" w:rsidRPr="00FC7919" w:rsidTr="00FC7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2" w:type="dxa"/>
          </w:tcPr>
          <w:p w:rsidR="00FC7919" w:rsidRPr="00FC7919" w:rsidRDefault="00FC7919" w:rsidP="00A01E83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>Glucose</w:t>
            </w:r>
          </w:p>
        </w:tc>
        <w:tc>
          <w:tcPr>
            <w:tcW w:w="619" w:type="dxa"/>
          </w:tcPr>
          <w:p w:rsidR="00FC7919" w:rsidRPr="00FC7919" w:rsidRDefault="00FC7919" w:rsidP="00FA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28" w:type="dxa"/>
          </w:tcPr>
          <w:p w:rsidR="00FC7919" w:rsidRPr="00FC7919" w:rsidRDefault="00FC7919" w:rsidP="00FA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17" w:type="dxa"/>
          </w:tcPr>
          <w:p w:rsidR="00FC7919" w:rsidRPr="00FC7919" w:rsidRDefault="00FC7919" w:rsidP="00FA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770" w:type="dxa"/>
          </w:tcPr>
          <w:p w:rsidR="00FC7919" w:rsidRPr="00FC7919" w:rsidRDefault="00FC7919" w:rsidP="00FA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18" w:type="dxa"/>
          </w:tcPr>
          <w:p w:rsidR="00FC7919" w:rsidRPr="00FC7919" w:rsidRDefault="00FC7919" w:rsidP="00FA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-</w:t>
            </w:r>
          </w:p>
        </w:tc>
        <w:tc>
          <w:tcPr>
            <w:tcW w:w="625" w:type="dxa"/>
          </w:tcPr>
          <w:p w:rsidR="00FC7919" w:rsidRPr="00FC7919" w:rsidRDefault="00FC7919" w:rsidP="00FA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-</w:t>
            </w:r>
          </w:p>
        </w:tc>
        <w:tc>
          <w:tcPr>
            <w:tcW w:w="615" w:type="dxa"/>
          </w:tcPr>
          <w:p w:rsidR="00FC7919" w:rsidRPr="00FC7919" w:rsidRDefault="00FC7919" w:rsidP="00FA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-</w:t>
            </w:r>
          </w:p>
        </w:tc>
        <w:tc>
          <w:tcPr>
            <w:tcW w:w="770" w:type="dxa"/>
          </w:tcPr>
          <w:p w:rsidR="00FC7919" w:rsidRPr="00FC7919" w:rsidRDefault="00FC7919" w:rsidP="00FA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-</w:t>
            </w:r>
          </w:p>
        </w:tc>
        <w:tc>
          <w:tcPr>
            <w:tcW w:w="580" w:type="dxa"/>
          </w:tcPr>
          <w:p w:rsidR="00FC7919" w:rsidRPr="00FC7919" w:rsidRDefault="00FC7919" w:rsidP="00FA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  <w:tc>
          <w:tcPr>
            <w:tcW w:w="590" w:type="dxa"/>
          </w:tcPr>
          <w:p w:rsidR="00FC7919" w:rsidRPr="00FC7919" w:rsidRDefault="00FC7919" w:rsidP="00FA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-</w:t>
            </w:r>
          </w:p>
        </w:tc>
        <w:tc>
          <w:tcPr>
            <w:tcW w:w="638" w:type="dxa"/>
          </w:tcPr>
          <w:p w:rsidR="00FC7919" w:rsidRPr="00FC7919" w:rsidRDefault="00FC7919" w:rsidP="00FA1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-</w:t>
            </w:r>
          </w:p>
        </w:tc>
      </w:tr>
      <w:tr w:rsidR="00FC7919" w:rsidRPr="00FC7919" w:rsidTr="00FC7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2" w:type="dxa"/>
          </w:tcPr>
          <w:p w:rsidR="00FC7919" w:rsidRPr="00FC7919" w:rsidRDefault="00FC7919" w:rsidP="008A7AFC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>Glucose 6-P</w:t>
            </w:r>
          </w:p>
        </w:tc>
        <w:tc>
          <w:tcPr>
            <w:tcW w:w="619" w:type="dxa"/>
          </w:tcPr>
          <w:p w:rsidR="00FC7919" w:rsidRPr="00FC7919" w:rsidRDefault="00FC7919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28" w:type="dxa"/>
          </w:tcPr>
          <w:p w:rsidR="00FC7919" w:rsidRPr="00FC7919" w:rsidRDefault="00FC7919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17" w:type="dxa"/>
          </w:tcPr>
          <w:p w:rsidR="00FC7919" w:rsidRPr="00FC7919" w:rsidRDefault="00FC7919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770" w:type="dxa"/>
          </w:tcPr>
          <w:p w:rsidR="00FC7919" w:rsidRPr="00FC7919" w:rsidRDefault="00FC7919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18" w:type="dxa"/>
          </w:tcPr>
          <w:p w:rsidR="00FC7919" w:rsidRPr="00FC7919" w:rsidRDefault="00FC7919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25" w:type="dxa"/>
          </w:tcPr>
          <w:p w:rsidR="00FC7919" w:rsidRPr="00FC7919" w:rsidRDefault="00FC7919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15" w:type="dxa"/>
          </w:tcPr>
          <w:p w:rsidR="00FC7919" w:rsidRPr="00FC7919" w:rsidRDefault="00FC7919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770" w:type="dxa"/>
          </w:tcPr>
          <w:p w:rsidR="00FC7919" w:rsidRPr="00FC7919" w:rsidRDefault="00FC7919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580" w:type="dxa"/>
          </w:tcPr>
          <w:p w:rsidR="00FC7919" w:rsidRPr="00FC7919" w:rsidRDefault="00FC7919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*</w:t>
            </w:r>
          </w:p>
        </w:tc>
        <w:tc>
          <w:tcPr>
            <w:tcW w:w="590" w:type="dxa"/>
          </w:tcPr>
          <w:p w:rsidR="00FC7919" w:rsidRPr="00FC7919" w:rsidRDefault="00FC7919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  <w:tc>
          <w:tcPr>
            <w:tcW w:w="638" w:type="dxa"/>
          </w:tcPr>
          <w:p w:rsidR="00FC7919" w:rsidRPr="00FC7919" w:rsidRDefault="00FC7919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</w:tr>
      <w:tr w:rsidR="00FC7919" w:rsidRPr="00FC7919" w:rsidTr="00FC7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2" w:type="dxa"/>
          </w:tcPr>
          <w:p w:rsidR="00FC7919" w:rsidRPr="00FC7919" w:rsidRDefault="00FC7919" w:rsidP="00A01E83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>Glutamate</w:t>
            </w:r>
          </w:p>
        </w:tc>
        <w:tc>
          <w:tcPr>
            <w:tcW w:w="619" w:type="dxa"/>
          </w:tcPr>
          <w:p w:rsidR="00FC7919" w:rsidRPr="00FC7919" w:rsidRDefault="00703862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28" w:type="dxa"/>
          </w:tcPr>
          <w:p w:rsidR="00FC7919" w:rsidRPr="00FC7919" w:rsidRDefault="00703862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17" w:type="dxa"/>
          </w:tcPr>
          <w:p w:rsidR="00FC7919" w:rsidRPr="00FC7919" w:rsidRDefault="00703862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770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18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25" w:type="dxa"/>
          </w:tcPr>
          <w:p w:rsidR="00FC7919" w:rsidRPr="00FC7919" w:rsidRDefault="00703862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15" w:type="dxa"/>
          </w:tcPr>
          <w:p w:rsidR="00FC7919" w:rsidRPr="00FC7919" w:rsidRDefault="00703862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770" w:type="dxa"/>
          </w:tcPr>
          <w:p w:rsidR="00FC7919" w:rsidRPr="00FC7919" w:rsidRDefault="00703862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</w:t>
            </w:r>
          </w:p>
        </w:tc>
        <w:tc>
          <w:tcPr>
            <w:tcW w:w="580" w:type="dxa"/>
          </w:tcPr>
          <w:p w:rsidR="00FC7919" w:rsidRPr="00FC7919" w:rsidRDefault="00703862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</w:rPr>
              <w:t>*</w:t>
            </w:r>
          </w:p>
        </w:tc>
        <w:tc>
          <w:tcPr>
            <w:tcW w:w="590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*</w:t>
            </w:r>
          </w:p>
        </w:tc>
        <w:tc>
          <w:tcPr>
            <w:tcW w:w="638" w:type="dxa"/>
          </w:tcPr>
          <w:p w:rsidR="00FC7919" w:rsidRPr="00FC7919" w:rsidRDefault="00703862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</w:tr>
      <w:tr w:rsidR="00FC7919" w:rsidRPr="00FC7919" w:rsidTr="00FC7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2" w:type="dxa"/>
          </w:tcPr>
          <w:p w:rsidR="00FC7919" w:rsidRPr="00FC7919" w:rsidRDefault="00FC7919" w:rsidP="008A7AFC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>Glyceraldehyde 3-P</w:t>
            </w:r>
          </w:p>
        </w:tc>
        <w:tc>
          <w:tcPr>
            <w:tcW w:w="619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28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17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770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18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25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</w:t>
            </w:r>
          </w:p>
        </w:tc>
        <w:tc>
          <w:tcPr>
            <w:tcW w:w="615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</w:t>
            </w:r>
          </w:p>
        </w:tc>
        <w:tc>
          <w:tcPr>
            <w:tcW w:w="770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580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*</w:t>
            </w:r>
          </w:p>
        </w:tc>
        <w:tc>
          <w:tcPr>
            <w:tcW w:w="590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**</w:t>
            </w:r>
          </w:p>
        </w:tc>
        <w:tc>
          <w:tcPr>
            <w:tcW w:w="638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**</w:t>
            </w:r>
          </w:p>
        </w:tc>
      </w:tr>
      <w:tr w:rsidR="00FC7919" w:rsidRPr="00FC7919" w:rsidTr="00FC7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2" w:type="dxa"/>
          </w:tcPr>
          <w:p w:rsidR="00FC7919" w:rsidRPr="00FC7919" w:rsidRDefault="00FC7919" w:rsidP="008A7AFC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proofErr w:type="spellStart"/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>Glycerate</w:t>
            </w:r>
            <w:proofErr w:type="spellEnd"/>
          </w:p>
        </w:tc>
        <w:tc>
          <w:tcPr>
            <w:tcW w:w="619" w:type="dxa"/>
          </w:tcPr>
          <w:p w:rsidR="00FC7919" w:rsidRPr="00FC7919" w:rsidRDefault="00703862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28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17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770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18" w:type="dxa"/>
          </w:tcPr>
          <w:p w:rsidR="00FC7919" w:rsidRPr="00FC7919" w:rsidRDefault="00703862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25" w:type="dxa"/>
          </w:tcPr>
          <w:p w:rsidR="00FC7919" w:rsidRPr="00FC7919" w:rsidRDefault="00703862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</w:t>
            </w:r>
          </w:p>
        </w:tc>
        <w:tc>
          <w:tcPr>
            <w:tcW w:w="615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770" w:type="dxa"/>
          </w:tcPr>
          <w:p w:rsidR="00FC7919" w:rsidRPr="00FC7919" w:rsidRDefault="00703862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</w:t>
            </w:r>
          </w:p>
        </w:tc>
        <w:tc>
          <w:tcPr>
            <w:tcW w:w="580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  <w:tc>
          <w:tcPr>
            <w:tcW w:w="590" w:type="dxa"/>
          </w:tcPr>
          <w:p w:rsidR="00FC7919" w:rsidRPr="00FC7919" w:rsidRDefault="00703862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</w:rPr>
              <w:t>**</w:t>
            </w:r>
          </w:p>
        </w:tc>
        <w:tc>
          <w:tcPr>
            <w:tcW w:w="638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</w:tr>
      <w:tr w:rsidR="00FC7919" w:rsidRPr="00FC7919" w:rsidTr="00FC7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2" w:type="dxa"/>
          </w:tcPr>
          <w:p w:rsidR="00FC7919" w:rsidRPr="00FC7919" w:rsidRDefault="00FC7919" w:rsidP="008A7AFC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proofErr w:type="spellStart"/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>Glycerate</w:t>
            </w:r>
            <w:proofErr w:type="spellEnd"/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 xml:space="preserve"> 2-P</w:t>
            </w:r>
          </w:p>
        </w:tc>
        <w:tc>
          <w:tcPr>
            <w:tcW w:w="619" w:type="dxa"/>
          </w:tcPr>
          <w:p w:rsidR="00FC7919" w:rsidRPr="00FC7919" w:rsidRDefault="006D0E5E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28" w:type="dxa"/>
          </w:tcPr>
          <w:p w:rsidR="00FC7919" w:rsidRPr="00FC7919" w:rsidRDefault="006D0E5E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17" w:type="dxa"/>
          </w:tcPr>
          <w:p w:rsidR="00FC7919" w:rsidRPr="00FC7919" w:rsidRDefault="006D0E5E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</w:t>
            </w:r>
          </w:p>
        </w:tc>
        <w:tc>
          <w:tcPr>
            <w:tcW w:w="770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18" w:type="dxa"/>
          </w:tcPr>
          <w:p w:rsidR="00FC7919" w:rsidRPr="00FC7919" w:rsidRDefault="006D0E5E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25" w:type="dxa"/>
          </w:tcPr>
          <w:p w:rsidR="00FC7919" w:rsidRPr="00FC7919" w:rsidRDefault="006D0E5E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</w:t>
            </w:r>
          </w:p>
        </w:tc>
        <w:tc>
          <w:tcPr>
            <w:tcW w:w="615" w:type="dxa"/>
          </w:tcPr>
          <w:p w:rsidR="00FC7919" w:rsidRPr="00FC7919" w:rsidRDefault="006D0E5E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</w:t>
            </w:r>
          </w:p>
        </w:tc>
        <w:tc>
          <w:tcPr>
            <w:tcW w:w="770" w:type="dxa"/>
          </w:tcPr>
          <w:p w:rsidR="00FC7919" w:rsidRPr="00FC7919" w:rsidRDefault="006D0E5E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580" w:type="dxa"/>
          </w:tcPr>
          <w:p w:rsidR="00FC7919" w:rsidRPr="00FC7919" w:rsidRDefault="006D0E5E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</w:rPr>
              <w:t>*</w:t>
            </w:r>
          </w:p>
        </w:tc>
        <w:tc>
          <w:tcPr>
            <w:tcW w:w="590" w:type="dxa"/>
          </w:tcPr>
          <w:p w:rsidR="00FC7919" w:rsidRPr="00FC7919" w:rsidRDefault="006D0E5E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</w:rPr>
              <w:t>**</w:t>
            </w:r>
          </w:p>
        </w:tc>
        <w:tc>
          <w:tcPr>
            <w:tcW w:w="638" w:type="dxa"/>
          </w:tcPr>
          <w:p w:rsidR="00FC7919" w:rsidRPr="00FC7919" w:rsidRDefault="006D0E5E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</w:rPr>
              <w:t>*</w:t>
            </w:r>
          </w:p>
        </w:tc>
      </w:tr>
      <w:tr w:rsidR="00FC7919" w:rsidRPr="00FC7919" w:rsidTr="00FC7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2" w:type="dxa"/>
          </w:tcPr>
          <w:p w:rsidR="00FC7919" w:rsidRPr="00FC7919" w:rsidRDefault="00FC7919" w:rsidP="008A7AFC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proofErr w:type="spellStart"/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>Glycerate</w:t>
            </w:r>
            <w:proofErr w:type="spellEnd"/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 xml:space="preserve"> 3-P</w:t>
            </w:r>
          </w:p>
        </w:tc>
        <w:tc>
          <w:tcPr>
            <w:tcW w:w="619" w:type="dxa"/>
          </w:tcPr>
          <w:p w:rsidR="00FC7919" w:rsidRPr="00FC7919" w:rsidRDefault="006D0E5E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28" w:type="dxa"/>
          </w:tcPr>
          <w:p w:rsidR="00FC7919" w:rsidRPr="00FC7919" w:rsidRDefault="006D0E5E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</w:t>
            </w:r>
          </w:p>
        </w:tc>
        <w:tc>
          <w:tcPr>
            <w:tcW w:w="617" w:type="dxa"/>
          </w:tcPr>
          <w:p w:rsidR="00FC7919" w:rsidRPr="00FC7919" w:rsidRDefault="006D0E5E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770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18" w:type="dxa"/>
          </w:tcPr>
          <w:p w:rsidR="00FC7919" w:rsidRPr="00FC7919" w:rsidRDefault="006D0E5E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25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15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770" w:type="dxa"/>
          </w:tcPr>
          <w:p w:rsidR="00FC7919" w:rsidRPr="00FC7919" w:rsidRDefault="006D0E5E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580" w:type="dxa"/>
          </w:tcPr>
          <w:p w:rsidR="00FC7919" w:rsidRPr="00FC7919" w:rsidRDefault="006D0E5E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</w:rPr>
              <w:t>*</w:t>
            </w:r>
          </w:p>
        </w:tc>
        <w:tc>
          <w:tcPr>
            <w:tcW w:w="590" w:type="dxa"/>
          </w:tcPr>
          <w:p w:rsidR="00FC7919" w:rsidRPr="00FC7919" w:rsidRDefault="006D0E5E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</w:rPr>
              <w:t>*</w:t>
            </w:r>
          </w:p>
        </w:tc>
        <w:tc>
          <w:tcPr>
            <w:tcW w:w="638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</w:tr>
      <w:tr w:rsidR="00FC7919" w:rsidRPr="00FC7919" w:rsidTr="00FC7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2" w:type="dxa"/>
          </w:tcPr>
          <w:p w:rsidR="00FC7919" w:rsidRPr="00FC7919" w:rsidRDefault="00FC7919" w:rsidP="00A01E83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>Glycine</w:t>
            </w:r>
          </w:p>
        </w:tc>
        <w:tc>
          <w:tcPr>
            <w:tcW w:w="619" w:type="dxa"/>
          </w:tcPr>
          <w:p w:rsidR="00FC7919" w:rsidRPr="00FC7919" w:rsidRDefault="00703862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28" w:type="dxa"/>
          </w:tcPr>
          <w:p w:rsidR="00FC7919" w:rsidRPr="00FC7919" w:rsidRDefault="00703862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C</w:t>
            </w:r>
          </w:p>
        </w:tc>
        <w:tc>
          <w:tcPr>
            <w:tcW w:w="617" w:type="dxa"/>
          </w:tcPr>
          <w:p w:rsidR="00FC7919" w:rsidRPr="00FC7919" w:rsidRDefault="00703862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770" w:type="dxa"/>
          </w:tcPr>
          <w:p w:rsidR="00FC7919" w:rsidRPr="00FC7919" w:rsidRDefault="00703862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C</w:t>
            </w:r>
          </w:p>
        </w:tc>
        <w:tc>
          <w:tcPr>
            <w:tcW w:w="618" w:type="dxa"/>
          </w:tcPr>
          <w:p w:rsidR="00FC7919" w:rsidRPr="00FC7919" w:rsidRDefault="00703862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25" w:type="dxa"/>
          </w:tcPr>
          <w:p w:rsidR="00FC7919" w:rsidRPr="00FC7919" w:rsidRDefault="00703862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15" w:type="dxa"/>
          </w:tcPr>
          <w:p w:rsidR="00FC7919" w:rsidRPr="00FC7919" w:rsidRDefault="00703862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</w:t>
            </w:r>
          </w:p>
        </w:tc>
        <w:tc>
          <w:tcPr>
            <w:tcW w:w="770" w:type="dxa"/>
          </w:tcPr>
          <w:p w:rsidR="00FC7919" w:rsidRPr="00FC7919" w:rsidRDefault="00703862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580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***</w:t>
            </w:r>
          </w:p>
        </w:tc>
        <w:tc>
          <w:tcPr>
            <w:tcW w:w="590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***</w:t>
            </w:r>
          </w:p>
        </w:tc>
        <w:tc>
          <w:tcPr>
            <w:tcW w:w="638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***</w:t>
            </w:r>
          </w:p>
        </w:tc>
      </w:tr>
      <w:tr w:rsidR="00FC7919" w:rsidRPr="00FC7919" w:rsidTr="00FC7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2" w:type="dxa"/>
          </w:tcPr>
          <w:p w:rsidR="00FC7919" w:rsidRPr="00FC7919" w:rsidRDefault="00FC7919" w:rsidP="00A01E83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proofErr w:type="spellStart"/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>Glycolate</w:t>
            </w:r>
            <w:proofErr w:type="spellEnd"/>
          </w:p>
        </w:tc>
        <w:tc>
          <w:tcPr>
            <w:tcW w:w="619" w:type="dxa"/>
          </w:tcPr>
          <w:p w:rsidR="00FC7919" w:rsidRPr="00FC7919" w:rsidRDefault="00703862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28" w:type="dxa"/>
          </w:tcPr>
          <w:p w:rsidR="00FC7919" w:rsidRPr="00FC7919" w:rsidRDefault="00703862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</w:t>
            </w:r>
          </w:p>
        </w:tc>
        <w:tc>
          <w:tcPr>
            <w:tcW w:w="617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770" w:type="dxa"/>
          </w:tcPr>
          <w:p w:rsidR="00FC7919" w:rsidRPr="00FC7919" w:rsidRDefault="00703862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18" w:type="dxa"/>
          </w:tcPr>
          <w:p w:rsidR="00FC7919" w:rsidRPr="00FC7919" w:rsidRDefault="00703862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25" w:type="dxa"/>
          </w:tcPr>
          <w:p w:rsidR="00FC7919" w:rsidRPr="00FC7919" w:rsidRDefault="00703862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15" w:type="dxa"/>
          </w:tcPr>
          <w:p w:rsidR="00FC7919" w:rsidRPr="00FC7919" w:rsidRDefault="00703862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</w:t>
            </w:r>
          </w:p>
        </w:tc>
        <w:tc>
          <w:tcPr>
            <w:tcW w:w="770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580" w:type="dxa"/>
          </w:tcPr>
          <w:p w:rsidR="00FC7919" w:rsidRPr="00FC7919" w:rsidRDefault="00703862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</w:rPr>
              <w:t>*</w:t>
            </w:r>
          </w:p>
        </w:tc>
        <w:tc>
          <w:tcPr>
            <w:tcW w:w="590" w:type="dxa"/>
          </w:tcPr>
          <w:p w:rsidR="00FC7919" w:rsidRPr="00FC7919" w:rsidRDefault="00703862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</w:rPr>
              <w:t>*</w:t>
            </w:r>
          </w:p>
        </w:tc>
        <w:tc>
          <w:tcPr>
            <w:tcW w:w="638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</w:tr>
      <w:tr w:rsidR="00FC7919" w:rsidRPr="00FC7919" w:rsidTr="00FC7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2" w:type="dxa"/>
          </w:tcPr>
          <w:p w:rsidR="00FC7919" w:rsidRPr="00FC7919" w:rsidRDefault="00FC7919" w:rsidP="008A7AFC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proofErr w:type="spellStart"/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>Glycolate</w:t>
            </w:r>
            <w:proofErr w:type="spellEnd"/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 xml:space="preserve"> 2-P</w:t>
            </w:r>
          </w:p>
        </w:tc>
        <w:tc>
          <w:tcPr>
            <w:tcW w:w="619" w:type="dxa"/>
          </w:tcPr>
          <w:p w:rsidR="00FC7919" w:rsidRPr="00FC7919" w:rsidRDefault="00703862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28" w:type="dxa"/>
          </w:tcPr>
          <w:p w:rsidR="00FC7919" w:rsidRPr="00FC7919" w:rsidRDefault="00703862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17" w:type="dxa"/>
          </w:tcPr>
          <w:p w:rsidR="00FC7919" w:rsidRPr="00FC7919" w:rsidRDefault="00703862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770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18" w:type="dxa"/>
          </w:tcPr>
          <w:p w:rsidR="00FC7919" w:rsidRPr="00FC7919" w:rsidRDefault="00703862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25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15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770" w:type="dxa"/>
          </w:tcPr>
          <w:p w:rsidR="00FC7919" w:rsidRPr="00FC7919" w:rsidRDefault="00703862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</w:t>
            </w:r>
          </w:p>
        </w:tc>
        <w:tc>
          <w:tcPr>
            <w:tcW w:w="580" w:type="dxa"/>
          </w:tcPr>
          <w:p w:rsidR="00FC7919" w:rsidRPr="00FC7919" w:rsidRDefault="00703862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</w:rPr>
              <w:t>*</w:t>
            </w:r>
          </w:p>
        </w:tc>
        <w:tc>
          <w:tcPr>
            <w:tcW w:w="590" w:type="dxa"/>
          </w:tcPr>
          <w:p w:rsidR="00FC7919" w:rsidRPr="00FC7919" w:rsidRDefault="00703862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</w:rPr>
              <w:t>*</w:t>
            </w:r>
          </w:p>
        </w:tc>
        <w:tc>
          <w:tcPr>
            <w:tcW w:w="638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</w:tr>
      <w:tr w:rsidR="00FC7919" w:rsidRPr="00FC7919" w:rsidTr="00FC7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2" w:type="dxa"/>
          </w:tcPr>
          <w:p w:rsidR="00FC7919" w:rsidRPr="00FC7919" w:rsidRDefault="00FC7919" w:rsidP="008A7AFC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proofErr w:type="spellStart"/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>Isocitrate</w:t>
            </w:r>
            <w:proofErr w:type="spellEnd"/>
          </w:p>
        </w:tc>
        <w:tc>
          <w:tcPr>
            <w:tcW w:w="619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28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17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770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18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25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15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</w:t>
            </w:r>
          </w:p>
        </w:tc>
        <w:tc>
          <w:tcPr>
            <w:tcW w:w="770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580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  <w:tc>
          <w:tcPr>
            <w:tcW w:w="590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*</w:t>
            </w:r>
          </w:p>
        </w:tc>
        <w:tc>
          <w:tcPr>
            <w:tcW w:w="638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*</w:t>
            </w:r>
          </w:p>
        </w:tc>
      </w:tr>
      <w:tr w:rsidR="00FC7919" w:rsidRPr="00FC7919" w:rsidTr="00FC7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2" w:type="dxa"/>
          </w:tcPr>
          <w:p w:rsidR="00FC7919" w:rsidRPr="00FC7919" w:rsidRDefault="00FC7919" w:rsidP="008A7AFC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>Malate</w:t>
            </w:r>
          </w:p>
        </w:tc>
        <w:tc>
          <w:tcPr>
            <w:tcW w:w="619" w:type="dxa"/>
          </w:tcPr>
          <w:p w:rsidR="00FC7919" w:rsidRPr="00FC7919" w:rsidRDefault="00703862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28" w:type="dxa"/>
          </w:tcPr>
          <w:p w:rsidR="00FC7919" w:rsidRPr="00FC7919" w:rsidRDefault="00703862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17" w:type="dxa"/>
          </w:tcPr>
          <w:p w:rsidR="00FC7919" w:rsidRPr="00FC7919" w:rsidRDefault="00703862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770" w:type="dxa"/>
          </w:tcPr>
          <w:p w:rsidR="00FC7919" w:rsidRPr="00FC7919" w:rsidRDefault="00703862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18" w:type="dxa"/>
          </w:tcPr>
          <w:p w:rsidR="00FC7919" w:rsidRPr="00FC7919" w:rsidRDefault="00703862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25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15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770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580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  <w:tc>
          <w:tcPr>
            <w:tcW w:w="590" w:type="dxa"/>
          </w:tcPr>
          <w:p w:rsidR="00FC7919" w:rsidRPr="00FC7919" w:rsidRDefault="00703862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</w:rPr>
              <w:t>**</w:t>
            </w:r>
          </w:p>
        </w:tc>
        <w:tc>
          <w:tcPr>
            <w:tcW w:w="638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</w:tr>
      <w:tr w:rsidR="00FC7919" w:rsidRPr="00FC7919" w:rsidTr="00FC7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2" w:type="dxa"/>
          </w:tcPr>
          <w:p w:rsidR="00FC7919" w:rsidRPr="00FC7919" w:rsidRDefault="00FC7919" w:rsidP="00A01E83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proofErr w:type="spellStart"/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>Oxalacetate</w:t>
            </w:r>
            <w:proofErr w:type="spellEnd"/>
          </w:p>
        </w:tc>
        <w:tc>
          <w:tcPr>
            <w:tcW w:w="619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28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</w:t>
            </w:r>
          </w:p>
        </w:tc>
        <w:tc>
          <w:tcPr>
            <w:tcW w:w="617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770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</w:t>
            </w:r>
          </w:p>
        </w:tc>
        <w:tc>
          <w:tcPr>
            <w:tcW w:w="618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25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15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</w:t>
            </w:r>
          </w:p>
        </w:tc>
        <w:tc>
          <w:tcPr>
            <w:tcW w:w="770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580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</w:rPr>
              <w:t>*</w:t>
            </w:r>
          </w:p>
        </w:tc>
        <w:tc>
          <w:tcPr>
            <w:tcW w:w="590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</w:rPr>
              <w:t>**</w:t>
            </w:r>
          </w:p>
        </w:tc>
        <w:tc>
          <w:tcPr>
            <w:tcW w:w="638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</w:tr>
      <w:tr w:rsidR="00FC7919" w:rsidRPr="00FC7919" w:rsidTr="00FC7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2" w:type="dxa"/>
          </w:tcPr>
          <w:p w:rsidR="00FC7919" w:rsidRPr="00FC7919" w:rsidRDefault="00FC7919" w:rsidP="00A01E83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>Phenylalanine</w:t>
            </w:r>
          </w:p>
        </w:tc>
        <w:tc>
          <w:tcPr>
            <w:tcW w:w="619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28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17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770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18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25" w:type="dxa"/>
          </w:tcPr>
          <w:p w:rsidR="00FC7919" w:rsidRPr="00FC7919" w:rsidRDefault="009323E7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15" w:type="dxa"/>
          </w:tcPr>
          <w:p w:rsidR="00FC7919" w:rsidRPr="00FC7919" w:rsidRDefault="009323E7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770" w:type="dxa"/>
          </w:tcPr>
          <w:p w:rsidR="00FC7919" w:rsidRPr="00FC7919" w:rsidRDefault="009323E7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</w:t>
            </w:r>
          </w:p>
        </w:tc>
        <w:tc>
          <w:tcPr>
            <w:tcW w:w="580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  <w:tc>
          <w:tcPr>
            <w:tcW w:w="590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**</w:t>
            </w:r>
          </w:p>
        </w:tc>
        <w:tc>
          <w:tcPr>
            <w:tcW w:w="638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</w:tr>
      <w:tr w:rsidR="00FC7919" w:rsidRPr="00FC7919" w:rsidTr="00FC7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2" w:type="dxa"/>
          </w:tcPr>
          <w:p w:rsidR="00FC7919" w:rsidRPr="00FC7919" w:rsidRDefault="00FC7919" w:rsidP="00A01E83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proofErr w:type="spellStart"/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>Phenylpyruvic</w:t>
            </w:r>
            <w:proofErr w:type="spellEnd"/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 xml:space="preserve"> acid</w:t>
            </w:r>
          </w:p>
        </w:tc>
        <w:tc>
          <w:tcPr>
            <w:tcW w:w="619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C</w:t>
            </w:r>
          </w:p>
        </w:tc>
        <w:tc>
          <w:tcPr>
            <w:tcW w:w="628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C</w:t>
            </w:r>
          </w:p>
        </w:tc>
        <w:tc>
          <w:tcPr>
            <w:tcW w:w="617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C</w:t>
            </w:r>
          </w:p>
        </w:tc>
        <w:tc>
          <w:tcPr>
            <w:tcW w:w="770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C</w:t>
            </w:r>
          </w:p>
        </w:tc>
        <w:tc>
          <w:tcPr>
            <w:tcW w:w="618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25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15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770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580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  <w:tc>
          <w:tcPr>
            <w:tcW w:w="590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***</w:t>
            </w:r>
          </w:p>
        </w:tc>
        <w:tc>
          <w:tcPr>
            <w:tcW w:w="638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</w:tr>
      <w:tr w:rsidR="00FC7919" w:rsidRPr="00FC7919" w:rsidTr="00FC7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2" w:type="dxa"/>
          </w:tcPr>
          <w:p w:rsidR="00FC7919" w:rsidRPr="00FC7919" w:rsidRDefault="00FC7919" w:rsidP="00A01E83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proofErr w:type="spellStart"/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>Phosphoenolpyruvate</w:t>
            </w:r>
            <w:proofErr w:type="spellEnd"/>
          </w:p>
        </w:tc>
        <w:tc>
          <w:tcPr>
            <w:tcW w:w="619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C</w:t>
            </w:r>
          </w:p>
        </w:tc>
        <w:tc>
          <w:tcPr>
            <w:tcW w:w="628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C</w:t>
            </w:r>
          </w:p>
        </w:tc>
        <w:tc>
          <w:tcPr>
            <w:tcW w:w="617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C</w:t>
            </w:r>
          </w:p>
        </w:tc>
        <w:tc>
          <w:tcPr>
            <w:tcW w:w="770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C</w:t>
            </w:r>
          </w:p>
        </w:tc>
        <w:tc>
          <w:tcPr>
            <w:tcW w:w="618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25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15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770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580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  <w:tc>
          <w:tcPr>
            <w:tcW w:w="590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C7919">
              <w:rPr>
                <w:color w:val="auto"/>
              </w:rPr>
              <w:t>***</w:t>
            </w:r>
          </w:p>
        </w:tc>
        <w:tc>
          <w:tcPr>
            <w:tcW w:w="638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</w:tr>
      <w:tr w:rsidR="00FC7919" w:rsidRPr="00FC7919" w:rsidTr="00FC7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2" w:type="dxa"/>
          </w:tcPr>
          <w:p w:rsidR="00FC7919" w:rsidRPr="00FC7919" w:rsidRDefault="00FC7919" w:rsidP="00A01E83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proofErr w:type="spellStart"/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>Prephenic</w:t>
            </w:r>
            <w:proofErr w:type="spellEnd"/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 xml:space="preserve"> acid</w:t>
            </w:r>
          </w:p>
        </w:tc>
        <w:tc>
          <w:tcPr>
            <w:tcW w:w="619" w:type="dxa"/>
          </w:tcPr>
          <w:p w:rsidR="00FC7919" w:rsidRPr="00FC7919" w:rsidRDefault="009323E7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28" w:type="dxa"/>
          </w:tcPr>
          <w:p w:rsidR="00FC7919" w:rsidRPr="00FC7919" w:rsidRDefault="009323E7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</w:t>
            </w:r>
          </w:p>
        </w:tc>
        <w:tc>
          <w:tcPr>
            <w:tcW w:w="617" w:type="dxa"/>
          </w:tcPr>
          <w:p w:rsidR="00FC7919" w:rsidRPr="00FC7919" w:rsidRDefault="009323E7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770" w:type="dxa"/>
          </w:tcPr>
          <w:p w:rsidR="00FC7919" w:rsidRPr="00FC7919" w:rsidRDefault="009323E7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18" w:type="dxa"/>
          </w:tcPr>
          <w:p w:rsidR="00FC7919" w:rsidRPr="00FC7919" w:rsidRDefault="009323E7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25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15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770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580" w:type="dxa"/>
          </w:tcPr>
          <w:p w:rsidR="00FC7919" w:rsidRPr="00FC7919" w:rsidRDefault="009323E7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</w:rPr>
              <w:t>*</w:t>
            </w:r>
          </w:p>
        </w:tc>
        <w:tc>
          <w:tcPr>
            <w:tcW w:w="590" w:type="dxa"/>
          </w:tcPr>
          <w:p w:rsidR="00FC7919" w:rsidRPr="00FC7919" w:rsidRDefault="009323E7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</w:rPr>
              <w:t>**</w:t>
            </w:r>
          </w:p>
        </w:tc>
        <w:tc>
          <w:tcPr>
            <w:tcW w:w="638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</w:tr>
      <w:tr w:rsidR="00FC7919" w:rsidRPr="00FC7919" w:rsidTr="00FC7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2" w:type="dxa"/>
          </w:tcPr>
          <w:p w:rsidR="00FC7919" w:rsidRPr="00FC7919" w:rsidRDefault="00FC7919" w:rsidP="00A01E83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>Pyruvate</w:t>
            </w:r>
          </w:p>
        </w:tc>
        <w:tc>
          <w:tcPr>
            <w:tcW w:w="619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28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</w:t>
            </w:r>
          </w:p>
        </w:tc>
        <w:tc>
          <w:tcPr>
            <w:tcW w:w="617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770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</w:t>
            </w:r>
          </w:p>
        </w:tc>
        <w:tc>
          <w:tcPr>
            <w:tcW w:w="618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25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15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770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</w:t>
            </w:r>
          </w:p>
        </w:tc>
        <w:tc>
          <w:tcPr>
            <w:tcW w:w="580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</w:rPr>
              <w:t>*</w:t>
            </w:r>
          </w:p>
        </w:tc>
        <w:tc>
          <w:tcPr>
            <w:tcW w:w="590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  <w:tc>
          <w:tcPr>
            <w:tcW w:w="638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</w:tr>
      <w:tr w:rsidR="00FC7919" w:rsidRPr="00FC7919" w:rsidTr="00FC7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2" w:type="dxa"/>
          </w:tcPr>
          <w:p w:rsidR="00FC7919" w:rsidRPr="00FC7919" w:rsidRDefault="00FC7919" w:rsidP="008A7AFC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proofErr w:type="spellStart"/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>Ribulose</w:t>
            </w:r>
            <w:proofErr w:type="spellEnd"/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 xml:space="preserve"> 5-P</w:t>
            </w:r>
          </w:p>
        </w:tc>
        <w:tc>
          <w:tcPr>
            <w:tcW w:w="619" w:type="dxa"/>
          </w:tcPr>
          <w:p w:rsidR="00FC7919" w:rsidRPr="00FC7919" w:rsidRDefault="00703862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28" w:type="dxa"/>
          </w:tcPr>
          <w:p w:rsidR="00FC7919" w:rsidRPr="00FC7919" w:rsidRDefault="00703862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17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770" w:type="dxa"/>
          </w:tcPr>
          <w:p w:rsidR="00FC7919" w:rsidRPr="00FC7919" w:rsidRDefault="00703862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</w:t>
            </w:r>
          </w:p>
        </w:tc>
        <w:tc>
          <w:tcPr>
            <w:tcW w:w="618" w:type="dxa"/>
          </w:tcPr>
          <w:p w:rsidR="00FC7919" w:rsidRPr="00FC7919" w:rsidRDefault="00703862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25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15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770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580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  <w:tc>
          <w:tcPr>
            <w:tcW w:w="590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*</w:t>
            </w:r>
          </w:p>
        </w:tc>
        <w:tc>
          <w:tcPr>
            <w:tcW w:w="638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</w:tr>
      <w:tr w:rsidR="00FC7919" w:rsidRPr="00FC7919" w:rsidTr="00FC7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2" w:type="dxa"/>
          </w:tcPr>
          <w:p w:rsidR="00FC7919" w:rsidRPr="00FC7919" w:rsidRDefault="00FC7919" w:rsidP="00A01E83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proofErr w:type="spellStart"/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>Scopoletin</w:t>
            </w:r>
            <w:proofErr w:type="spellEnd"/>
          </w:p>
        </w:tc>
        <w:tc>
          <w:tcPr>
            <w:tcW w:w="619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28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C</w:t>
            </w:r>
          </w:p>
        </w:tc>
        <w:tc>
          <w:tcPr>
            <w:tcW w:w="617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770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18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E</w:t>
            </w:r>
          </w:p>
        </w:tc>
        <w:tc>
          <w:tcPr>
            <w:tcW w:w="625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CDE</w:t>
            </w:r>
          </w:p>
        </w:tc>
        <w:tc>
          <w:tcPr>
            <w:tcW w:w="615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DE</w:t>
            </w:r>
          </w:p>
        </w:tc>
        <w:tc>
          <w:tcPr>
            <w:tcW w:w="770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CD</w:t>
            </w:r>
          </w:p>
        </w:tc>
        <w:tc>
          <w:tcPr>
            <w:tcW w:w="580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  <w:tc>
          <w:tcPr>
            <w:tcW w:w="590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***</w:t>
            </w:r>
          </w:p>
        </w:tc>
        <w:tc>
          <w:tcPr>
            <w:tcW w:w="638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**</w:t>
            </w:r>
          </w:p>
        </w:tc>
      </w:tr>
      <w:tr w:rsidR="00FC7919" w:rsidRPr="00FC7919" w:rsidTr="00FC7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2" w:type="dxa"/>
          </w:tcPr>
          <w:p w:rsidR="00FC7919" w:rsidRPr="00FC7919" w:rsidRDefault="00FC7919" w:rsidP="00A01E83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proofErr w:type="spellStart"/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>Scopolin</w:t>
            </w:r>
            <w:proofErr w:type="spellEnd"/>
          </w:p>
        </w:tc>
        <w:tc>
          <w:tcPr>
            <w:tcW w:w="619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28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</w:t>
            </w:r>
          </w:p>
        </w:tc>
        <w:tc>
          <w:tcPr>
            <w:tcW w:w="617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770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18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25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15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770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C</w:t>
            </w:r>
          </w:p>
        </w:tc>
        <w:tc>
          <w:tcPr>
            <w:tcW w:w="580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***</w:t>
            </w:r>
          </w:p>
        </w:tc>
        <w:tc>
          <w:tcPr>
            <w:tcW w:w="590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  <w:tc>
          <w:tcPr>
            <w:tcW w:w="638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***</w:t>
            </w:r>
          </w:p>
        </w:tc>
      </w:tr>
      <w:tr w:rsidR="00FC7919" w:rsidRPr="00FC7919" w:rsidTr="00FC7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2" w:type="dxa"/>
          </w:tcPr>
          <w:p w:rsidR="00FC7919" w:rsidRPr="00FC7919" w:rsidRDefault="00FC7919" w:rsidP="00A01E83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>Serine</w:t>
            </w:r>
          </w:p>
        </w:tc>
        <w:tc>
          <w:tcPr>
            <w:tcW w:w="619" w:type="dxa"/>
          </w:tcPr>
          <w:p w:rsidR="00FC7919" w:rsidRPr="00FC7919" w:rsidRDefault="00703862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28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17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770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18" w:type="dxa"/>
          </w:tcPr>
          <w:p w:rsidR="00FC7919" w:rsidRPr="00FC7919" w:rsidRDefault="00703862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25" w:type="dxa"/>
          </w:tcPr>
          <w:p w:rsidR="00FC7919" w:rsidRPr="00FC7919" w:rsidRDefault="00703862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15" w:type="dxa"/>
          </w:tcPr>
          <w:p w:rsidR="00FC7919" w:rsidRPr="00FC7919" w:rsidRDefault="00703862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770" w:type="dxa"/>
          </w:tcPr>
          <w:p w:rsidR="00FC7919" w:rsidRPr="00FC7919" w:rsidRDefault="00703862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580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  <w:tc>
          <w:tcPr>
            <w:tcW w:w="590" w:type="dxa"/>
          </w:tcPr>
          <w:p w:rsidR="00FC7919" w:rsidRPr="00FC7919" w:rsidRDefault="009323E7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</w:rPr>
              <w:t>*</w:t>
            </w:r>
          </w:p>
        </w:tc>
        <w:tc>
          <w:tcPr>
            <w:tcW w:w="638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</w:tr>
      <w:tr w:rsidR="00FC7919" w:rsidRPr="00FC7919" w:rsidTr="00FC7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2" w:type="dxa"/>
          </w:tcPr>
          <w:p w:rsidR="00FC7919" w:rsidRPr="00FC7919" w:rsidRDefault="00FC7919" w:rsidP="00A01E83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proofErr w:type="spellStart"/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>Shikimic</w:t>
            </w:r>
            <w:proofErr w:type="spellEnd"/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 xml:space="preserve"> acid</w:t>
            </w:r>
          </w:p>
        </w:tc>
        <w:tc>
          <w:tcPr>
            <w:tcW w:w="619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28" w:type="dxa"/>
          </w:tcPr>
          <w:p w:rsidR="00FC7919" w:rsidRPr="00FC7919" w:rsidRDefault="009323E7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</w:t>
            </w:r>
          </w:p>
        </w:tc>
        <w:tc>
          <w:tcPr>
            <w:tcW w:w="617" w:type="dxa"/>
          </w:tcPr>
          <w:p w:rsidR="00FC7919" w:rsidRPr="00FC7919" w:rsidRDefault="009323E7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770" w:type="dxa"/>
          </w:tcPr>
          <w:p w:rsidR="00FC7919" w:rsidRPr="00FC7919" w:rsidRDefault="009323E7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</w:t>
            </w:r>
          </w:p>
        </w:tc>
        <w:tc>
          <w:tcPr>
            <w:tcW w:w="618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25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15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770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580" w:type="dxa"/>
          </w:tcPr>
          <w:p w:rsidR="00FC7919" w:rsidRPr="00FC7919" w:rsidRDefault="009323E7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</w:rPr>
              <w:t>*</w:t>
            </w:r>
          </w:p>
        </w:tc>
        <w:tc>
          <w:tcPr>
            <w:tcW w:w="590" w:type="dxa"/>
          </w:tcPr>
          <w:p w:rsidR="00FC7919" w:rsidRPr="00FC7919" w:rsidRDefault="009323E7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</w:rPr>
              <w:t>**</w:t>
            </w:r>
          </w:p>
        </w:tc>
        <w:tc>
          <w:tcPr>
            <w:tcW w:w="638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</w:tr>
      <w:tr w:rsidR="00FC7919" w:rsidRPr="00FC7919" w:rsidTr="00FC7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2" w:type="dxa"/>
          </w:tcPr>
          <w:p w:rsidR="00FC7919" w:rsidRPr="00FC7919" w:rsidRDefault="00FC7919" w:rsidP="00A01E83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proofErr w:type="spellStart"/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>Sinapic</w:t>
            </w:r>
            <w:proofErr w:type="spellEnd"/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 xml:space="preserve"> acid</w:t>
            </w:r>
          </w:p>
        </w:tc>
        <w:tc>
          <w:tcPr>
            <w:tcW w:w="619" w:type="dxa"/>
          </w:tcPr>
          <w:p w:rsidR="00FC7919" w:rsidRPr="00FC7919" w:rsidRDefault="00D82490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28" w:type="dxa"/>
          </w:tcPr>
          <w:p w:rsidR="00FC7919" w:rsidRPr="00FC7919" w:rsidRDefault="00D82490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17" w:type="dxa"/>
          </w:tcPr>
          <w:p w:rsidR="00FC7919" w:rsidRPr="00FC7919" w:rsidRDefault="00D82490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770" w:type="dxa"/>
          </w:tcPr>
          <w:p w:rsidR="00FC7919" w:rsidRPr="00FC7919" w:rsidRDefault="00D82490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C</w:t>
            </w:r>
          </w:p>
        </w:tc>
        <w:tc>
          <w:tcPr>
            <w:tcW w:w="618" w:type="dxa"/>
          </w:tcPr>
          <w:p w:rsidR="00FC7919" w:rsidRPr="00FC7919" w:rsidRDefault="00D82490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25" w:type="dxa"/>
          </w:tcPr>
          <w:p w:rsidR="00FC7919" w:rsidRPr="00FC7919" w:rsidRDefault="00D82490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15" w:type="dxa"/>
          </w:tcPr>
          <w:p w:rsidR="00FC7919" w:rsidRPr="00FC7919" w:rsidRDefault="00D82490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</w:t>
            </w:r>
          </w:p>
        </w:tc>
        <w:tc>
          <w:tcPr>
            <w:tcW w:w="770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580" w:type="dxa"/>
          </w:tcPr>
          <w:p w:rsidR="00FC7919" w:rsidRPr="00FC7919" w:rsidRDefault="00D82490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</w:rPr>
              <w:t>*</w:t>
            </w:r>
          </w:p>
        </w:tc>
        <w:tc>
          <w:tcPr>
            <w:tcW w:w="590" w:type="dxa"/>
          </w:tcPr>
          <w:p w:rsidR="00FC7919" w:rsidRPr="00FC7919" w:rsidRDefault="00D82490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</w:rPr>
              <w:t>*</w:t>
            </w:r>
          </w:p>
        </w:tc>
        <w:tc>
          <w:tcPr>
            <w:tcW w:w="638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</w:tr>
      <w:tr w:rsidR="00FC7919" w:rsidRPr="00FC7919" w:rsidTr="00FC7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2" w:type="dxa"/>
          </w:tcPr>
          <w:p w:rsidR="00FC7919" w:rsidRPr="00FC7919" w:rsidRDefault="00FC7919" w:rsidP="00A01E83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proofErr w:type="spellStart"/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>Sinapoyl</w:t>
            </w:r>
            <w:proofErr w:type="spellEnd"/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 xml:space="preserve"> aldehyde</w:t>
            </w:r>
          </w:p>
        </w:tc>
        <w:tc>
          <w:tcPr>
            <w:tcW w:w="619" w:type="dxa"/>
          </w:tcPr>
          <w:p w:rsidR="00FC7919" w:rsidRPr="00FC7919" w:rsidRDefault="00D82490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28" w:type="dxa"/>
          </w:tcPr>
          <w:p w:rsidR="00FC7919" w:rsidRPr="00FC7919" w:rsidRDefault="00D82490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17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770" w:type="dxa"/>
          </w:tcPr>
          <w:p w:rsidR="00FC7919" w:rsidRPr="00FC7919" w:rsidRDefault="00D82490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18" w:type="dxa"/>
          </w:tcPr>
          <w:p w:rsidR="00FC7919" w:rsidRPr="00FC7919" w:rsidRDefault="00D82490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25" w:type="dxa"/>
          </w:tcPr>
          <w:p w:rsidR="00FC7919" w:rsidRPr="00FC7919" w:rsidRDefault="00D82490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15" w:type="dxa"/>
          </w:tcPr>
          <w:p w:rsidR="00FC7919" w:rsidRPr="00FC7919" w:rsidRDefault="00D82490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</w:t>
            </w:r>
          </w:p>
        </w:tc>
        <w:tc>
          <w:tcPr>
            <w:tcW w:w="770" w:type="dxa"/>
          </w:tcPr>
          <w:p w:rsidR="00FC7919" w:rsidRPr="00FC7919" w:rsidRDefault="00D82490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580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  <w:tc>
          <w:tcPr>
            <w:tcW w:w="590" w:type="dxa"/>
          </w:tcPr>
          <w:p w:rsidR="00FC7919" w:rsidRPr="00FC7919" w:rsidRDefault="00D82490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</w:rPr>
              <w:t>*</w:t>
            </w:r>
          </w:p>
        </w:tc>
        <w:tc>
          <w:tcPr>
            <w:tcW w:w="638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</w:tr>
      <w:tr w:rsidR="00FC7919" w:rsidRPr="00FC7919" w:rsidTr="00FC7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2" w:type="dxa"/>
          </w:tcPr>
          <w:p w:rsidR="00FC7919" w:rsidRPr="00FC7919" w:rsidRDefault="00FC7919" w:rsidP="008A7AFC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>Succinate</w:t>
            </w:r>
          </w:p>
        </w:tc>
        <w:tc>
          <w:tcPr>
            <w:tcW w:w="619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28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C</w:t>
            </w:r>
          </w:p>
        </w:tc>
        <w:tc>
          <w:tcPr>
            <w:tcW w:w="617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C</w:t>
            </w:r>
          </w:p>
        </w:tc>
        <w:tc>
          <w:tcPr>
            <w:tcW w:w="770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C</w:t>
            </w:r>
          </w:p>
        </w:tc>
        <w:tc>
          <w:tcPr>
            <w:tcW w:w="618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C</w:t>
            </w:r>
          </w:p>
        </w:tc>
        <w:tc>
          <w:tcPr>
            <w:tcW w:w="625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15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770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580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ns</w:t>
            </w:r>
          </w:p>
        </w:tc>
        <w:tc>
          <w:tcPr>
            <w:tcW w:w="590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***</w:t>
            </w:r>
          </w:p>
        </w:tc>
        <w:tc>
          <w:tcPr>
            <w:tcW w:w="638" w:type="dxa"/>
          </w:tcPr>
          <w:p w:rsidR="00FC7919" w:rsidRPr="00FC7919" w:rsidRDefault="00FC7919" w:rsidP="00405E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*</w:t>
            </w:r>
          </w:p>
        </w:tc>
      </w:tr>
      <w:tr w:rsidR="00FC7919" w:rsidRPr="00FC7919" w:rsidTr="00FC7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2" w:type="dxa"/>
          </w:tcPr>
          <w:p w:rsidR="00FC7919" w:rsidRPr="00FC7919" w:rsidRDefault="00FC7919" w:rsidP="00A01E83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>Sucrose</w:t>
            </w:r>
          </w:p>
        </w:tc>
        <w:tc>
          <w:tcPr>
            <w:tcW w:w="619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28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17" w:type="dxa"/>
          </w:tcPr>
          <w:p w:rsidR="00FC7919" w:rsidRPr="00FC7919" w:rsidRDefault="00703862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C</w:t>
            </w:r>
          </w:p>
        </w:tc>
        <w:tc>
          <w:tcPr>
            <w:tcW w:w="770" w:type="dxa"/>
          </w:tcPr>
          <w:p w:rsidR="00FC7919" w:rsidRPr="00FC7919" w:rsidRDefault="00703862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18" w:type="dxa"/>
          </w:tcPr>
          <w:p w:rsidR="00FC7919" w:rsidRPr="00FC7919" w:rsidRDefault="00703862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25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15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770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</w:t>
            </w:r>
          </w:p>
        </w:tc>
        <w:tc>
          <w:tcPr>
            <w:tcW w:w="580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*</w:t>
            </w:r>
            <w:r w:rsidR="00703862">
              <w:rPr>
                <w:rFonts w:ascii="Times New Roman" w:hAnsi="Times New Roman" w:cs="Times New Roman"/>
                <w:color w:val="auto"/>
                <w:sz w:val="18"/>
              </w:rPr>
              <w:t>*</w:t>
            </w:r>
          </w:p>
        </w:tc>
        <w:tc>
          <w:tcPr>
            <w:tcW w:w="590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*</w:t>
            </w:r>
          </w:p>
        </w:tc>
        <w:tc>
          <w:tcPr>
            <w:tcW w:w="638" w:type="dxa"/>
          </w:tcPr>
          <w:p w:rsidR="00FC7919" w:rsidRPr="00FC7919" w:rsidRDefault="00FC7919" w:rsidP="00405E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*</w:t>
            </w:r>
          </w:p>
        </w:tc>
      </w:tr>
      <w:tr w:rsidR="00FC7919" w:rsidRPr="00FC7919" w:rsidTr="00FC79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2" w:type="dxa"/>
          </w:tcPr>
          <w:p w:rsidR="00FC7919" w:rsidRPr="00FC7919" w:rsidRDefault="00FC7919" w:rsidP="00A01E83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>α-</w:t>
            </w:r>
            <w:proofErr w:type="spellStart"/>
            <w:r w:rsidRPr="00FC7919">
              <w:rPr>
                <w:rFonts w:ascii="Times New Roman" w:hAnsi="Times New Roman" w:cs="Times New Roman"/>
                <w:b w:val="0"/>
                <w:color w:val="auto"/>
                <w:sz w:val="18"/>
              </w:rPr>
              <w:t>oxoglutarate</w:t>
            </w:r>
            <w:proofErr w:type="spellEnd"/>
          </w:p>
        </w:tc>
        <w:tc>
          <w:tcPr>
            <w:tcW w:w="619" w:type="dxa"/>
          </w:tcPr>
          <w:p w:rsidR="00FC7919" w:rsidRPr="00FC7919" w:rsidRDefault="00FC7919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28" w:type="dxa"/>
          </w:tcPr>
          <w:p w:rsidR="00FC7919" w:rsidRPr="00FC7919" w:rsidRDefault="00FC7919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</w:t>
            </w:r>
          </w:p>
        </w:tc>
        <w:tc>
          <w:tcPr>
            <w:tcW w:w="617" w:type="dxa"/>
          </w:tcPr>
          <w:p w:rsidR="00FC7919" w:rsidRPr="00FC7919" w:rsidRDefault="00FC7919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</w:t>
            </w:r>
          </w:p>
        </w:tc>
        <w:tc>
          <w:tcPr>
            <w:tcW w:w="770" w:type="dxa"/>
          </w:tcPr>
          <w:p w:rsidR="00FC7919" w:rsidRPr="00FC7919" w:rsidRDefault="00FC7919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</w:t>
            </w:r>
          </w:p>
        </w:tc>
        <w:tc>
          <w:tcPr>
            <w:tcW w:w="618" w:type="dxa"/>
          </w:tcPr>
          <w:p w:rsidR="00FC7919" w:rsidRPr="00FC7919" w:rsidRDefault="00FC7919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AB</w:t>
            </w:r>
          </w:p>
        </w:tc>
        <w:tc>
          <w:tcPr>
            <w:tcW w:w="625" w:type="dxa"/>
          </w:tcPr>
          <w:p w:rsidR="00FC7919" w:rsidRPr="00FC7919" w:rsidRDefault="00FC7919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</w:t>
            </w:r>
          </w:p>
        </w:tc>
        <w:tc>
          <w:tcPr>
            <w:tcW w:w="615" w:type="dxa"/>
          </w:tcPr>
          <w:p w:rsidR="00FC7919" w:rsidRPr="00FC7919" w:rsidRDefault="00FC7919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B</w:t>
            </w:r>
          </w:p>
        </w:tc>
        <w:tc>
          <w:tcPr>
            <w:tcW w:w="770" w:type="dxa"/>
          </w:tcPr>
          <w:p w:rsidR="00FC7919" w:rsidRPr="00FC7919" w:rsidRDefault="00FC7919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C</w:t>
            </w:r>
          </w:p>
        </w:tc>
        <w:tc>
          <w:tcPr>
            <w:tcW w:w="580" w:type="dxa"/>
          </w:tcPr>
          <w:p w:rsidR="00FC7919" w:rsidRPr="00FC7919" w:rsidRDefault="00FC7919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**</w:t>
            </w:r>
          </w:p>
        </w:tc>
        <w:tc>
          <w:tcPr>
            <w:tcW w:w="590" w:type="dxa"/>
          </w:tcPr>
          <w:p w:rsidR="00FC7919" w:rsidRPr="00FC7919" w:rsidRDefault="00FC7919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***</w:t>
            </w:r>
          </w:p>
        </w:tc>
        <w:tc>
          <w:tcPr>
            <w:tcW w:w="638" w:type="dxa"/>
          </w:tcPr>
          <w:p w:rsidR="00FC7919" w:rsidRPr="00FC7919" w:rsidRDefault="00FC7919" w:rsidP="00FA1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</w:rPr>
            </w:pPr>
            <w:r w:rsidRPr="00FC7919">
              <w:rPr>
                <w:rFonts w:ascii="Times New Roman" w:hAnsi="Times New Roman" w:cs="Times New Roman"/>
                <w:color w:val="auto"/>
                <w:sz w:val="18"/>
              </w:rPr>
              <w:t>**</w:t>
            </w:r>
          </w:p>
        </w:tc>
      </w:tr>
    </w:tbl>
    <w:p w:rsidR="00A25D55" w:rsidRPr="00FC7919" w:rsidRDefault="00BC73D6" w:rsidP="00BC73D6">
      <w:pPr>
        <w:spacing w:line="240" w:lineRule="auto"/>
        <w:rPr>
          <w:rFonts w:ascii="Times New Roman" w:hAnsi="Times New Roman" w:cs="Times New Roman"/>
        </w:rPr>
      </w:pPr>
      <w:r w:rsidRPr="006F47CA">
        <w:rPr>
          <w:rFonts w:ascii="Times New Roman" w:hAnsi="Times New Roman" w:cs="Times New Roman"/>
          <w:b/>
        </w:rPr>
        <w:t>Table S2</w:t>
      </w:r>
      <w:r w:rsidRPr="006F47CA">
        <w:rPr>
          <w:rFonts w:ascii="Times New Roman" w:hAnsi="Times New Roman" w:cs="Times New Roman"/>
        </w:rPr>
        <w:t xml:space="preserve">. Analysis of variance of polar metabolite levels in Carrizo and Cleopatra plants in response to drought (WS), heat stress (HS) and the combination of drought and heat stress (WS+HS). Different letters denote statistical significance at p≤0.05. S: stress treatment; G: genotypes; </w:t>
      </w:r>
      <w:proofErr w:type="spellStart"/>
      <w:r w:rsidRPr="006F47CA">
        <w:rPr>
          <w:rFonts w:ascii="Times New Roman" w:hAnsi="Times New Roman" w:cs="Times New Roman"/>
        </w:rPr>
        <w:t>S</w:t>
      </w:r>
      <w:r w:rsidR="003C1BA6" w:rsidRPr="006F47CA">
        <w:rPr>
          <w:rFonts w:ascii="Times New Roman" w:hAnsi="Times New Roman" w:cs="Times New Roman"/>
        </w:rPr>
        <w:t>xG</w:t>
      </w:r>
      <w:proofErr w:type="spellEnd"/>
      <w:r w:rsidRPr="006F47CA">
        <w:rPr>
          <w:rFonts w:ascii="Times New Roman" w:hAnsi="Times New Roman" w:cs="Times New Roman"/>
        </w:rPr>
        <w:t>: interaction stress treatment x genotype</w:t>
      </w:r>
      <w:r w:rsidR="003C1BA6" w:rsidRPr="006F47CA">
        <w:rPr>
          <w:rFonts w:ascii="Times New Roman" w:hAnsi="Times New Roman" w:cs="Times New Roman"/>
        </w:rPr>
        <w:t>. *p</w:t>
      </w:r>
      <w:r w:rsidRPr="006F47CA">
        <w:rPr>
          <w:rFonts w:ascii="Times New Roman" w:hAnsi="Times New Roman" w:cs="Times New Roman"/>
        </w:rPr>
        <w:t xml:space="preserve">&lt;0.05; </w:t>
      </w:r>
      <w:r w:rsidR="003C1BA6" w:rsidRPr="006F47CA">
        <w:rPr>
          <w:rFonts w:ascii="Times New Roman" w:hAnsi="Times New Roman" w:cs="Times New Roman"/>
        </w:rPr>
        <w:t>**p&lt;0.01; ***p</w:t>
      </w:r>
      <w:r w:rsidRPr="006F47CA">
        <w:rPr>
          <w:rFonts w:ascii="Times New Roman" w:hAnsi="Times New Roman" w:cs="Times New Roman"/>
        </w:rPr>
        <w:t xml:space="preserve">&lt;0.001; ns: </w:t>
      </w:r>
      <w:r w:rsidRPr="00FC7919">
        <w:rPr>
          <w:rFonts w:ascii="Times New Roman" w:hAnsi="Times New Roman" w:cs="Times New Roman"/>
        </w:rPr>
        <w:t>no statistical differences.</w:t>
      </w:r>
      <w:bookmarkStart w:id="0" w:name="_GoBack"/>
      <w:bookmarkEnd w:id="0"/>
    </w:p>
    <w:sectPr w:rsidR="00A25D55" w:rsidRPr="00FC7919" w:rsidSect="00B50641">
      <w:pgSz w:w="11906" w:h="16838"/>
      <w:pgMar w:top="1276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2"/>
  </w:compat>
  <w:rsids>
    <w:rsidRoot w:val="00C80306"/>
    <w:rsid w:val="0000273D"/>
    <w:rsid w:val="00082370"/>
    <w:rsid w:val="000D5C92"/>
    <w:rsid w:val="001C76F5"/>
    <w:rsid w:val="00253876"/>
    <w:rsid w:val="00256EB5"/>
    <w:rsid w:val="00326A7C"/>
    <w:rsid w:val="003522D8"/>
    <w:rsid w:val="0036526B"/>
    <w:rsid w:val="003C1BA6"/>
    <w:rsid w:val="00405E13"/>
    <w:rsid w:val="00437791"/>
    <w:rsid w:val="00542F1C"/>
    <w:rsid w:val="00545861"/>
    <w:rsid w:val="005A614A"/>
    <w:rsid w:val="00610105"/>
    <w:rsid w:val="00614A19"/>
    <w:rsid w:val="006845DC"/>
    <w:rsid w:val="006C7D81"/>
    <w:rsid w:val="006D0E5E"/>
    <w:rsid w:val="006D78F3"/>
    <w:rsid w:val="006F47CA"/>
    <w:rsid w:val="00700AB2"/>
    <w:rsid w:val="00703862"/>
    <w:rsid w:val="008A7AFC"/>
    <w:rsid w:val="009323E7"/>
    <w:rsid w:val="00942694"/>
    <w:rsid w:val="00984C5C"/>
    <w:rsid w:val="00A01E83"/>
    <w:rsid w:val="00A25D55"/>
    <w:rsid w:val="00AD22B8"/>
    <w:rsid w:val="00B50641"/>
    <w:rsid w:val="00BC73D6"/>
    <w:rsid w:val="00C149A6"/>
    <w:rsid w:val="00C37D22"/>
    <w:rsid w:val="00C600CA"/>
    <w:rsid w:val="00C80306"/>
    <w:rsid w:val="00CC4862"/>
    <w:rsid w:val="00CC7E5A"/>
    <w:rsid w:val="00CF0C34"/>
    <w:rsid w:val="00D82490"/>
    <w:rsid w:val="00DF5E45"/>
    <w:rsid w:val="00F739A9"/>
    <w:rsid w:val="00FA16C7"/>
    <w:rsid w:val="00FC7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4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C92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80306"/>
    <w:pPr>
      <w:spacing w:after="0" w:line="240" w:lineRule="auto"/>
    </w:pPr>
    <w:tblPr>
      <w:tblInd w:w="0" w:type="dxa"/>
      <w:tblBorders>
        <w:top w:val="single" w:sz="4" w:space="0" w:color="363636" w:themeColor="text1"/>
        <w:left w:val="single" w:sz="4" w:space="0" w:color="363636" w:themeColor="text1"/>
        <w:bottom w:val="single" w:sz="4" w:space="0" w:color="363636" w:themeColor="text1"/>
        <w:right w:val="single" w:sz="4" w:space="0" w:color="363636" w:themeColor="text1"/>
        <w:insideH w:val="single" w:sz="4" w:space="0" w:color="363636" w:themeColor="text1"/>
        <w:insideV w:val="single" w:sz="4" w:space="0" w:color="363636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C79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C7919"/>
    <w:rPr>
      <w:rFonts w:ascii="Tahoma" w:hAnsi="Tahoma" w:cs="Tahoma"/>
      <w:sz w:val="16"/>
      <w:szCs w:val="16"/>
      <w:lang w:val="en-US"/>
    </w:rPr>
  </w:style>
  <w:style w:type="table" w:styleId="Sombreadoclaro">
    <w:name w:val="Light Shading"/>
    <w:basedOn w:val="Tablanormal"/>
    <w:uiPriority w:val="60"/>
    <w:rsid w:val="00FC7919"/>
    <w:pPr>
      <w:spacing w:after="0" w:line="240" w:lineRule="auto"/>
    </w:pPr>
    <w:rPr>
      <w:color w:val="282828" w:themeColor="text1" w:themeShade="BF"/>
    </w:rPr>
    <w:tblPr>
      <w:tblStyleRowBandSize w:val="1"/>
      <w:tblStyleColBandSize w:val="1"/>
      <w:tblInd w:w="0" w:type="dxa"/>
      <w:tblBorders>
        <w:top w:val="single" w:sz="8" w:space="0" w:color="363636" w:themeColor="text1"/>
        <w:bottom w:val="single" w:sz="8" w:space="0" w:color="363636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63636" w:themeColor="text1"/>
          <w:left w:val="nil"/>
          <w:bottom w:val="single" w:sz="8" w:space="0" w:color="363636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63636" w:themeColor="text1"/>
          <w:left w:val="nil"/>
          <w:bottom w:val="single" w:sz="8" w:space="0" w:color="363636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DCDCD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DCDCD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26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1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363636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2.DOCX</TitleName>
    <StageName xmlns="ad5e6ac6-7e28-44ff-b599-4b096ee3745e" xsi:nil="true"/>
    <DocumentType xmlns="ad5e6ac6-7e28-44ff-b599-4b096ee3745e">Table</DocumentType>
    <DocumentId xmlns="ad5e6ac6-7e28-44ff-b599-4b096ee3745e">Table 2.DOCX</DocumentId>
  </documentManagement>
</p:properties>
</file>

<file path=customXml/itemProps1.xml><?xml version="1.0" encoding="utf-8"?>
<ds:datastoreItem xmlns:ds="http://schemas.openxmlformats.org/officeDocument/2006/customXml" ds:itemID="{FC373A05-06CE-4154-B2EA-EBADE457369F}"/>
</file>

<file path=customXml/itemProps2.xml><?xml version="1.0" encoding="utf-8"?>
<ds:datastoreItem xmlns:ds="http://schemas.openxmlformats.org/officeDocument/2006/customXml" ds:itemID="{E4CF1E2F-DA8F-4321-9968-9A6B6C61ABD6}"/>
</file>

<file path=customXml/itemProps3.xml><?xml version="1.0" encoding="utf-8"?>
<ds:datastoreItem xmlns:ds="http://schemas.openxmlformats.org/officeDocument/2006/customXml" ds:itemID="{B4E7820F-FE90-479E-8F08-390EF66098F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</Pages>
  <Words>325</Words>
  <Characters>1856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COFISIOLOGIA</dc:creator>
  <cp:lastModifiedBy>Arbona</cp:lastModifiedBy>
  <cp:revision>12</cp:revision>
  <dcterms:created xsi:type="dcterms:W3CDTF">2016-10-28T11:02:00Z</dcterms:created>
  <dcterms:modified xsi:type="dcterms:W3CDTF">2016-11-20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